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F7C" w:rsidRPr="006502EA" w:rsidRDefault="00A43F7C" w:rsidP="00055CE8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6502EA">
        <w:rPr>
          <w:rFonts w:ascii="Times New Roman" w:hAnsi="Times New Roman" w:cs="Times New Roman"/>
          <w:b/>
          <w:szCs w:val="20"/>
        </w:rPr>
        <w:t>Supplementary Material</w:t>
      </w:r>
    </w:p>
    <w:p w:rsidR="00A43F7C" w:rsidRPr="006502EA" w:rsidRDefault="00A43F7C" w:rsidP="00055CE8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:rsidR="00A43F7C" w:rsidRPr="006502EA" w:rsidRDefault="00A43F7C" w:rsidP="00055CE8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6502EA">
        <w:rPr>
          <w:rFonts w:ascii="Times New Roman" w:hAnsi="Times New Roman" w:cs="Times New Roman"/>
          <w:b/>
          <w:szCs w:val="20"/>
        </w:rPr>
        <w:t>&lt;</w:t>
      </w:r>
      <w:r w:rsidRPr="006502EA">
        <w:rPr>
          <w:rFonts w:ascii="Times New Roman" w:hAnsi="Times New Roman" w:cs="Times New Roman" w:hint="eastAsia"/>
          <w:b/>
          <w:szCs w:val="20"/>
        </w:rPr>
        <w:t>P</w:t>
      </w:r>
      <w:r w:rsidRPr="006502EA">
        <w:rPr>
          <w:rFonts w:ascii="Times New Roman" w:hAnsi="Times New Roman" w:cs="Times New Roman"/>
          <w:b/>
          <w:szCs w:val="20"/>
        </w:rPr>
        <w:t>lant Cell Reports&gt;</w:t>
      </w:r>
    </w:p>
    <w:p w:rsidR="00A43F7C" w:rsidRPr="006502EA" w:rsidRDefault="00A43F7C" w:rsidP="00055CE8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:rsidR="00A43F7C" w:rsidRPr="006502EA" w:rsidRDefault="00A43F7C" w:rsidP="00055CE8">
      <w:pPr>
        <w:spacing w:line="480" w:lineRule="auto"/>
        <w:rPr>
          <w:rFonts w:ascii="Times New Roman" w:hAnsi="Times New Roman" w:cs="Times New Roman"/>
          <w:b/>
          <w:szCs w:val="20"/>
          <w:lang w:val="en-GB"/>
        </w:rPr>
      </w:pPr>
      <w:r w:rsidRPr="006502EA">
        <w:rPr>
          <w:rFonts w:ascii="Times New Roman" w:hAnsi="Times New Roman" w:cs="Times New Roman"/>
          <w:b/>
          <w:szCs w:val="20"/>
          <w:lang w:val="en-GB"/>
        </w:rPr>
        <w:t xml:space="preserve">Transient protein expression in tobacco BY-2 plant cell packs using single and multi-cassette replicating vectors </w:t>
      </w:r>
    </w:p>
    <w:p w:rsidR="00A43F7C" w:rsidRPr="006502EA" w:rsidRDefault="00A43F7C" w:rsidP="00055CE8">
      <w:pPr>
        <w:spacing w:line="48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A43F7C" w:rsidRPr="006502EA" w:rsidRDefault="00A43F7C" w:rsidP="00055CE8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  <w:r w:rsidRPr="006502EA">
        <w:rPr>
          <w:rFonts w:ascii="Times New Roman" w:hAnsi="Times New Roman" w:cs="Times New Roman"/>
          <w:szCs w:val="20"/>
          <w:lang w:val="en-GB"/>
        </w:rPr>
        <w:t xml:space="preserve">Zuzana </w:t>
      </w:r>
      <w:proofErr w:type="spellStart"/>
      <w:r w:rsidRPr="006502EA">
        <w:rPr>
          <w:rFonts w:ascii="Times New Roman" w:hAnsi="Times New Roman" w:cs="Times New Roman"/>
          <w:szCs w:val="20"/>
          <w:lang w:val="en-GB"/>
        </w:rPr>
        <w:t>Poborilova</w:t>
      </w:r>
      <w:proofErr w:type="spellEnd"/>
      <w:r w:rsidRPr="006502EA">
        <w:rPr>
          <w:rFonts w:ascii="Times New Roman" w:hAnsi="Times New Roman" w:cs="Times New Roman"/>
          <w:szCs w:val="20"/>
          <w:vertAlign w:val="superscript"/>
        </w:rPr>
        <w:t>1</w:t>
      </w:r>
      <w:r w:rsidR="009771F5">
        <w:rPr>
          <w:rFonts w:ascii="Times New Roman" w:hAnsi="Times New Roman" w:cs="Times New Roman"/>
          <w:szCs w:val="20"/>
          <w:vertAlign w:val="superscript"/>
        </w:rPr>
        <w:t>*</w:t>
      </w:r>
      <w:r w:rsidRPr="006502EA">
        <w:rPr>
          <w:rFonts w:ascii="Times New Roman" w:hAnsi="Times New Roman" w:cs="Times New Roman"/>
          <w:szCs w:val="20"/>
          <w:lang w:val="en-GB"/>
        </w:rPr>
        <w:t xml:space="preserve">, Helena </w:t>
      </w:r>
      <w:proofErr w:type="spellStart"/>
      <w:r w:rsidRPr="006502EA">
        <w:rPr>
          <w:rFonts w:ascii="Times New Roman" w:hAnsi="Times New Roman" w:cs="Times New Roman"/>
          <w:szCs w:val="20"/>
          <w:lang w:val="en-GB"/>
        </w:rPr>
        <w:t>Plchova</w:t>
      </w:r>
      <w:proofErr w:type="spellEnd"/>
      <w:r w:rsidRPr="006502EA">
        <w:rPr>
          <w:rFonts w:ascii="Times New Roman" w:hAnsi="Times New Roman" w:cs="Times New Roman"/>
          <w:szCs w:val="20"/>
          <w:vertAlign w:val="superscript"/>
        </w:rPr>
        <w:t>1</w:t>
      </w:r>
      <w:r w:rsidRPr="006502EA">
        <w:rPr>
          <w:rFonts w:ascii="Times New Roman" w:hAnsi="Times New Roman" w:cs="Times New Roman"/>
          <w:szCs w:val="20"/>
          <w:lang w:val="en-GB"/>
        </w:rPr>
        <w:t xml:space="preserve">, Noemi </w:t>
      </w:r>
      <w:proofErr w:type="spellStart"/>
      <w:r w:rsidRPr="006502EA">
        <w:rPr>
          <w:rFonts w:ascii="Times New Roman" w:hAnsi="Times New Roman" w:cs="Times New Roman"/>
          <w:szCs w:val="20"/>
          <w:lang w:val="en-GB"/>
        </w:rPr>
        <w:t>Cerovska</w:t>
      </w:r>
      <w:proofErr w:type="spellEnd"/>
      <w:r w:rsidRPr="006502EA">
        <w:rPr>
          <w:rFonts w:ascii="Times New Roman" w:hAnsi="Times New Roman" w:cs="Times New Roman"/>
          <w:szCs w:val="20"/>
          <w:vertAlign w:val="superscript"/>
        </w:rPr>
        <w:t>1</w:t>
      </w:r>
      <w:r w:rsidRPr="006502EA">
        <w:rPr>
          <w:rFonts w:ascii="Times New Roman" w:hAnsi="Times New Roman" w:cs="Times New Roman"/>
          <w:szCs w:val="20"/>
          <w:lang w:val="en-GB"/>
        </w:rPr>
        <w:t>, Cornelius J. Gunter</w:t>
      </w:r>
      <w:r w:rsidRPr="006502EA">
        <w:rPr>
          <w:rFonts w:ascii="Times New Roman" w:hAnsi="Times New Roman" w:cs="Times New Roman"/>
          <w:szCs w:val="20"/>
          <w:vertAlign w:val="superscript"/>
        </w:rPr>
        <w:t>2</w:t>
      </w:r>
      <w:r w:rsidRPr="006502EA">
        <w:rPr>
          <w:rFonts w:ascii="Times New Roman" w:hAnsi="Times New Roman" w:cs="Times New Roman"/>
          <w:szCs w:val="20"/>
          <w:lang w:val="en-GB"/>
        </w:rPr>
        <w:t xml:space="preserve">, Inga I. </w:t>
      </w:r>
      <w:proofErr w:type="spellStart"/>
      <w:r w:rsidRPr="006502EA">
        <w:rPr>
          <w:rFonts w:ascii="Times New Roman" w:hAnsi="Times New Roman" w:cs="Times New Roman"/>
          <w:szCs w:val="20"/>
          <w:lang w:val="en-GB"/>
        </w:rPr>
        <w:t>Hitzeroth</w:t>
      </w:r>
      <w:proofErr w:type="spellEnd"/>
      <w:r w:rsidRPr="006502EA">
        <w:rPr>
          <w:rFonts w:ascii="Times New Roman" w:hAnsi="Times New Roman" w:cs="Times New Roman"/>
          <w:szCs w:val="20"/>
          <w:vertAlign w:val="superscript"/>
        </w:rPr>
        <w:t>2</w:t>
      </w:r>
      <w:r w:rsidRPr="006502EA">
        <w:rPr>
          <w:rFonts w:ascii="Times New Roman" w:hAnsi="Times New Roman" w:cs="Times New Roman"/>
          <w:szCs w:val="20"/>
          <w:lang w:val="en-GB"/>
        </w:rPr>
        <w:t xml:space="preserve">, Edward P. </w:t>
      </w:r>
      <w:proofErr w:type="spellStart"/>
      <w:r w:rsidRPr="006502EA">
        <w:rPr>
          <w:rFonts w:ascii="Times New Roman" w:hAnsi="Times New Roman" w:cs="Times New Roman"/>
          <w:szCs w:val="20"/>
          <w:lang w:val="en-GB"/>
        </w:rPr>
        <w:t>Rybicki</w:t>
      </w:r>
      <w:proofErr w:type="spellEnd"/>
      <w:r w:rsidRPr="006502EA">
        <w:rPr>
          <w:rFonts w:ascii="Times New Roman" w:hAnsi="Times New Roman" w:cs="Times New Roman"/>
          <w:szCs w:val="20"/>
          <w:vertAlign w:val="superscript"/>
        </w:rPr>
        <w:t>2</w:t>
      </w:r>
      <w:r w:rsidRPr="006502EA">
        <w:rPr>
          <w:rFonts w:ascii="Times New Roman" w:hAnsi="Times New Roman" w:cs="Times New Roman"/>
          <w:szCs w:val="20"/>
          <w:lang w:val="en-GB"/>
        </w:rPr>
        <w:t xml:space="preserve">, Tomas </w:t>
      </w:r>
      <w:proofErr w:type="spellStart"/>
      <w:r w:rsidRPr="006502EA">
        <w:rPr>
          <w:rFonts w:ascii="Times New Roman" w:hAnsi="Times New Roman" w:cs="Times New Roman"/>
          <w:szCs w:val="20"/>
          <w:lang w:val="en-GB"/>
        </w:rPr>
        <w:t>Moravec</w:t>
      </w:r>
      <w:proofErr w:type="spellEnd"/>
      <w:r w:rsidR="005F4007">
        <w:rPr>
          <w:rFonts w:ascii="Times New Roman" w:hAnsi="Times New Roman" w:cs="Times New Roman"/>
          <w:szCs w:val="20"/>
          <w:vertAlign w:val="superscript"/>
        </w:rPr>
        <w:t>1</w:t>
      </w:r>
    </w:p>
    <w:p w:rsidR="00A43F7C" w:rsidRPr="006502EA" w:rsidRDefault="00A43F7C" w:rsidP="00055CE8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:rsidR="00A43F7C" w:rsidRPr="006502EA" w:rsidRDefault="00A43F7C" w:rsidP="00055CE8">
      <w:pPr>
        <w:spacing w:line="480" w:lineRule="auto"/>
        <w:rPr>
          <w:rFonts w:ascii="Times New Roman" w:hAnsi="Times New Roman" w:cs="Times New Roman"/>
          <w:szCs w:val="20"/>
          <w:lang w:val="en"/>
        </w:rPr>
      </w:pPr>
      <w:r w:rsidRPr="006502EA">
        <w:rPr>
          <w:rFonts w:ascii="Times New Roman" w:hAnsi="Times New Roman" w:cs="Times New Roman"/>
          <w:szCs w:val="20"/>
          <w:vertAlign w:val="superscript"/>
        </w:rPr>
        <w:t>1</w:t>
      </w:r>
      <w:r w:rsidRPr="006502EA">
        <w:rPr>
          <w:rFonts w:ascii="Times New Roman" w:hAnsi="Times New Roman" w:cs="Times New Roman"/>
          <w:szCs w:val="20"/>
        </w:rPr>
        <w:t xml:space="preserve"> Institute of Experimental Botany of the Czech Academy of Sciences, </w:t>
      </w:r>
      <w:r w:rsidRPr="006502EA">
        <w:rPr>
          <w:rFonts w:ascii="Times New Roman" w:hAnsi="Times New Roman" w:cs="Times New Roman"/>
          <w:szCs w:val="20"/>
          <w:lang w:val="en"/>
        </w:rPr>
        <w:t>Prague, Czech Republic</w:t>
      </w:r>
    </w:p>
    <w:p w:rsidR="00A43F7C" w:rsidRPr="006502EA" w:rsidRDefault="00A43F7C" w:rsidP="00055CE8">
      <w:pPr>
        <w:spacing w:line="480" w:lineRule="auto"/>
        <w:rPr>
          <w:rFonts w:ascii="Times New Roman" w:hAnsi="Times New Roman" w:cs="Times New Roman"/>
          <w:szCs w:val="20"/>
        </w:rPr>
      </w:pPr>
      <w:r w:rsidRPr="006502EA">
        <w:rPr>
          <w:rFonts w:ascii="Times New Roman" w:hAnsi="Times New Roman" w:cs="Times New Roman"/>
          <w:szCs w:val="20"/>
          <w:vertAlign w:val="superscript"/>
        </w:rPr>
        <w:t>2</w:t>
      </w:r>
      <w:r w:rsidRPr="006502EA">
        <w:rPr>
          <w:rFonts w:ascii="Times New Roman" w:hAnsi="Times New Roman" w:cs="Times New Roman"/>
          <w:szCs w:val="20"/>
        </w:rPr>
        <w:t xml:space="preserve"> Biopharming Research </w:t>
      </w:r>
      <w:proofErr w:type="gramStart"/>
      <w:r w:rsidRPr="006502EA">
        <w:rPr>
          <w:rFonts w:ascii="Times New Roman" w:hAnsi="Times New Roman" w:cs="Times New Roman"/>
          <w:szCs w:val="20"/>
        </w:rPr>
        <w:t>Unit</w:t>
      </w:r>
      <w:proofErr w:type="gramEnd"/>
      <w:r w:rsidRPr="006502EA">
        <w:rPr>
          <w:rFonts w:ascii="Times New Roman" w:hAnsi="Times New Roman" w:cs="Times New Roman"/>
          <w:szCs w:val="20"/>
        </w:rPr>
        <w:t>, Department of Molecular and Cell Biology, University of Cape Town, Cape Town, South Africa</w:t>
      </w:r>
    </w:p>
    <w:p w:rsidR="00A43F7C" w:rsidRPr="006502EA" w:rsidRDefault="00A43F7C" w:rsidP="00055CE8">
      <w:pPr>
        <w:spacing w:line="480" w:lineRule="auto"/>
        <w:rPr>
          <w:rFonts w:ascii="Times New Roman" w:hAnsi="Times New Roman" w:cs="Times New Roman"/>
          <w:szCs w:val="20"/>
          <w:lang w:val="en"/>
        </w:rPr>
      </w:pPr>
    </w:p>
    <w:p w:rsidR="00A43F7C" w:rsidRPr="006502EA" w:rsidRDefault="00A43F7C" w:rsidP="00055CE8">
      <w:pPr>
        <w:spacing w:line="480" w:lineRule="auto"/>
        <w:rPr>
          <w:rFonts w:ascii="Times New Roman" w:hAnsi="Times New Roman" w:cs="Times New Roman"/>
          <w:szCs w:val="20"/>
          <w:lang w:val="en"/>
        </w:rPr>
      </w:pPr>
      <w:r w:rsidRPr="006502EA">
        <w:rPr>
          <w:rFonts w:ascii="Times New Roman" w:hAnsi="Times New Roman" w:cs="Times New Roman"/>
          <w:szCs w:val="20"/>
        </w:rPr>
        <w:t>*</w:t>
      </w:r>
      <w:r w:rsidRPr="006502EA">
        <w:rPr>
          <w:rFonts w:ascii="Times New Roman" w:hAnsi="Times New Roman" w:cs="Times New Roman"/>
          <w:szCs w:val="20"/>
          <w:lang w:val="en"/>
        </w:rPr>
        <w:t>Corresponding author</w:t>
      </w:r>
      <w:r w:rsidR="00CC509E" w:rsidRPr="006502EA">
        <w:rPr>
          <w:rFonts w:ascii="Times New Roman" w:hAnsi="Times New Roman" w:cs="Times New Roman"/>
          <w:szCs w:val="20"/>
          <w:lang w:val="en"/>
        </w:rPr>
        <w:t>:</w:t>
      </w:r>
      <w:r w:rsidR="00CC509E" w:rsidRPr="006502EA">
        <w:rPr>
          <w:rFonts w:ascii="Times New Roman" w:hAnsi="Times New Roman" w:cs="Times New Roman"/>
          <w:szCs w:val="20"/>
          <w:lang w:val="en-GB"/>
        </w:rPr>
        <w:t xml:space="preserve"> </w:t>
      </w:r>
      <w:r w:rsidR="009771F5">
        <w:rPr>
          <w:rFonts w:ascii="Times New Roman" w:hAnsi="Times New Roman" w:cs="Times New Roman"/>
          <w:szCs w:val="20"/>
          <w:lang w:val="en-GB"/>
        </w:rPr>
        <w:t xml:space="preserve">Zuzana </w:t>
      </w:r>
      <w:proofErr w:type="spellStart"/>
      <w:r w:rsidR="009771F5">
        <w:rPr>
          <w:rFonts w:ascii="Times New Roman" w:hAnsi="Times New Roman" w:cs="Times New Roman"/>
          <w:szCs w:val="20"/>
          <w:lang w:val="en-GB"/>
        </w:rPr>
        <w:t>Poborilova</w:t>
      </w:r>
      <w:proofErr w:type="spellEnd"/>
    </w:p>
    <w:p w:rsidR="00A43F7C" w:rsidRPr="006502EA" w:rsidRDefault="00A43F7C" w:rsidP="00055CE8">
      <w:pPr>
        <w:spacing w:line="480" w:lineRule="auto"/>
        <w:ind w:firstLine="708"/>
        <w:rPr>
          <w:rFonts w:ascii="Times New Roman" w:hAnsi="Times New Roman" w:cs="Times New Roman"/>
          <w:szCs w:val="20"/>
          <w:lang w:val="en"/>
        </w:rPr>
      </w:pPr>
      <w:r w:rsidRPr="006502EA">
        <w:rPr>
          <w:rFonts w:ascii="Times New Roman" w:hAnsi="Times New Roman" w:cs="Times New Roman"/>
          <w:szCs w:val="20"/>
          <w:lang w:val="en"/>
        </w:rPr>
        <w:t xml:space="preserve">E-mail address: </w:t>
      </w:r>
      <w:hyperlink r:id="rId5" w:history="1">
        <w:r w:rsidR="009771F5" w:rsidRPr="00F3006D">
          <w:rPr>
            <w:rStyle w:val="Hypertextovodkaz"/>
            <w:rFonts w:ascii="Times New Roman" w:hAnsi="Times New Roman" w:cs="Times New Roman"/>
            <w:szCs w:val="20"/>
            <w:lang w:val="en"/>
          </w:rPr>
          <w:t>poborilova@ueb.cas.cz</w:t>
        </w:r>
      </w:hyperlink>
    </w:p>
    <w:p w:rsidR="00A43F7C" w:rsidRPr="00055CE8" w:rsidRDefault="00A43F7C" w:rsidP="00055CE8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:rsidR="003F5F1C" w:rsidRPr="00055CE8" w:rsidRDefault="003F5F1C" w:rsidP="00055CE8">
      <w:pPr>
        <w:spacing w:line="480" w:lineRule="auto"/>
        <w:rPr>
          <w:rFonts w:ascii="Times New Roman" w:hAnsi="Times New Roman" w:cs="Times New Roman"/>
          <w:b/>
        </w:rPr>
      </w:pPr>
      <w:r w:rsidRPr="00055CE8">
        <w:rPr>
          <w:rFonts w:ascii="Times New Roman" w:hAnsi="Times New Roman" w:cs="Times New Roman"/>
          <w:b/>
        </w:rPr>
        <w:t>Fig. S1</w:t>
      </w:r>
      <w:r w:rsidR="00055CE8" w:rsidRPr="00055CE8">
        <w:rPr>
          <w:rFonts w:ascii="Times New Roman" w:hAnsi="Times New Roman" w:cs="Times New Roman"/>
          <w:b/>
        </w:rPr>
        <w:t xml:space="preserve"> </w:t>
      </w:r>
      <w:r w:rsidR="00055CE8" w:rsidRPr="00055CE8">
        <w:rPr>
          <w:rFonts w:ascii="Times New Roman" w:hAnsi="Times New Roman" w:cs="Times New Roman"/>
          <w:lang w:val="en-GB"/>
        </w:rPr>
        <w:t xml:space="preserve">Fluorescence imaging in </w:t>
      </w:r>
      <w:r w:rsidR="00055CE8" w:rsidRPr="007C2842">
        <w:rPr>
          <w:rFonts w:ascii="Times New Roman" w:hAnsi="Times New Roman" w:cs="Times New Roman"/>
          <w:i/>
          <w:lang w:val="en-GB"/>
        </w:rPr>
        <w:t>Agrobacterium</w:t>
      </w:r>
      <w:r w:rsidR="00055CE8" w:rsidRPr="00055CE8">
        <w:rPr>
          <w:rFonts w:ascii="Times New Roman" w:hAnsi="Times New Roman" w:cs="Times New Roman"/>
          <w:lang w:val="en-GB"/>
        </w:rPr>
        <w:t xml:space="preserve"> suspensions</w:t>
      </w:r>
    </w:p>
    <w:p w:rsidR="003F5F1C" w:rsidRPr="00055CE8" w:rsidRDefault="003F5F1C" w:rsidP="00055CE8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055CE8">
        <w:rPr>
          <w:rFonts w:ascii="Times New Roman" w:hAnsi="Times New Roman" w:cs="Times New Roman"/>
          <w:b/>
        </w:rPr>
        <w:t>Fig.</w:t>
      </w:r>
      <w:proofErr w:type="gramEnd"/>
      <w:r w:rsidRPr="00055CE8">
        <w:rPr>
          <w:rFonts w:ascii="Times New Roman" w:hAnsi="Times New Roman" w:cs="Times New Roman"/>
          <w:b/>
        </w:rPr>
        <w:t xml:space="preserve"> S2</w:t>
      </w:r>
      <w:r w:rsidR="00055CE8" w:rsidRPr="00055CE8">
        <w:rPr>
          <w:rFonts w:ascii="Times New Roman" w:hAnsi="Times New Roman" w:cs="Times New Roman"/>
          <w:b/>
        </w:rPr>
        <w:t xml:space="preserve"> </w:t>
      </w:r>
      <w:r w:rsidR="00055CE8" w:rsidRPr="00055CE8">
        <w:rPr>
          <w:rFonts w:ascii="Times New Roman" w:hAnsi="Times New Roman" w:cs="Times New Roman"/>
          <w:lang w:val="en-GB"/>
        </w:rPr>
        <w:t xml:space="preserve">Western </w:t>
      </w:r>
      <w:proofErr w:type="gramStart"/>
      <w:r w:rsidR="00055CE8" w:rsidRPr="00055CE8">
        <w:rPr>
          <w:rFonts w:ascii="Times New Roman" w:hAnsi="Times New Roman" w:cs="Times New Roman"/>
          <w:lang w:val="en-GB"/>
        </w:rPr>
        <w:t>blot</w:t>
      </w:r>
      <w:proofErr w:type="gramEnd"/>
      <w:r w:rsidR="00055CE8" w:rsidRPr="00055CE8">
        <w:rPr>
          <w:rFonts w:ascii="Times New Roman" w:hAnsi="Times New Roman" w:cs="Times New Roman"/>
          <w:lang w:val="en-GB"/>
        </w:rPr>
        <w:t xml:space="preserve"> analysis of GFP and DsRed from </w:t>
      </w:r>
      <w:r w:rsidR="00055CE8" w:rsidRPr="007C2842">
        <w:rPr>
          <w:rFonts w:ascii="Times New Roman" w:hAnsi="Times New Roman" w:cs="Times New Roman"/>
          <w:i/>
          <w:lang w:val="en-GB"/>
        </w:rPr>
        <w:t>Agrobacterium</w:t>
      </w:r>
      <w:r w:rsidR="00055CE8" w:rsidRPr="00055CE8">
        <w:rPr>
          <w:rFonts w:ascii="Times New Roman" w:hAnsi="Times New Roman" w:cs="Times New Roman"/>
          <w:lang w:val="en-GB"/>
        </w:rPr>
        <w:t xml:space="preserve"> cells</w:t>
      </w:r>
    </w:p>
    <w:p w:rsidR="003F5F1C" w:rsidRPr="00055CE8" w:rsidRDefault="003F5F1C" w:rsidP="00055CE8">
      <w:pPr>
        <w:spacing w:line="480" w:lineRule="auto"/>
        <w:rPr>
          <w:rFonts w:ascii="Times New Roman" w:hAnsi="Times New Roman" w:cs="Times New Roman"/>
          <w:b/>
          <w:color w:val="333333"/>
          <w:shd w:val="clear" w:color="auto" w:fill="FCFCFC"/>
        </w:rPr>
      </w:pPr>
      <w:r w:rsidRPr="00055CE8">
        <w:rPr>
          <w:rFonts w:ascii="Times New Roman" w:hAnsi="Times New Roman" w:cs="Times New Roman"/>
          <w:b/>
        </w:rPr>
        <w:t xml:space="preserve">List S1 </w:t>
      </w:r>
      <w:r w:rsidRPr="00055CE8">
        <w:rPr>
          <w:rFonts w:ascii="Times New Roman" w:hAnsi="Times New Roman" w:cs="Times New Roman"/>
        </w:rPr>
        <w:t>S</w:t>
      </w:r>
      <w:proofErr w:type="spellStart"/>
      <w:r w:rsidRPr="00055CE8">
        <w:rPr>
          <w:rFonts w:ascii="Times New Roman" w:hAnsi="Times New Roman" w:cs="Times New Roman"/>
          <w:lang w:val="en-GB"/>
        </w:rPr>
        <w:t>equences</w:t>
      </w:r>
      <w:proofErr w:type="spellEnd"/>
      <w:r w:rsidRPr="00055CE8">
        <w:rPr>
          <w:rFonts w:ascii="Times New Roman" w:hAnsi="Times New Roman" w:cs="Times New Roman"/>
          <w:lang w:val="en-GB"/>
        </w:rPr>
        <w:t xml:space="preserve"> of multi-cassette </w:t>
      </w:r>
      <w:proofErr w:type="spellStart"/>
      <w:r w:rsidRPr="00055CE8">
        <w:rPr>
          <w:rFonts w:ascii="Times New Roman" w:hAnsi="Times New Roman" w:cs="Times New Roman"/>
          <w:lang w:val="en-GB"/>
        </w:rPr>
        <w:t>pGB</w:t>
      </w:r>
      <w:proofErr w:type="spellEnd"/>
      <w:r w:rsidRPr="00055CE8">
        <w:rPr>
          <w:rFonts w:ascii="Times New Roman" w:hAnsi="Times New Roman" w:cs="Times New Roman"/>
          <w:lang w:val="en-GB"/>
        </w:rPr>
        <w:t>-R expression vectors</w:t>
      </w:r>
      <w:r w:rsidRPr="00055CE8">
        <w:rPr>
          <w:rFonts w:ascii="Times New Roman" w:hAnsi="Times New Roman" w:cs="Times New Roman"/>
          <w:b/>
          <w:lang w:val="en-GB"/>
        </w:rPr>
        <w:t xml:space="preserve"> </w:t>
      </w:r>
    </w:p>
    <w:p w:rsidR="00A43F7C" w:rsidRPr="00055CE8" w:rsidRDefault="00A43F7C" w:rsidP="00055CE8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:rsidR="00A43F7C" w:rsidRPr="00055CE8" w:rsidRDefault="00A43F7C" w:rsidP="00055CE8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:rsidR="00A43F7C" w:rsidRPr="00055CE8" w:rsidRDefault="00A43F7C" w:rsidP="00055CE8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:rsidR="00A43F7C" w:rsidRPr="00055CE8" w:rsidRDefault="00A43F7C" w:rsidP="00055CE8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:rsidR="005F4007" w:rsidRDefault="005F4007" w:rsidP="00055CE8">
      <w:pPr>
        <w:spacing w:line="48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5F4007" w:rsidRDefault="005F4007" w:rsidP="00055CE8">
      <w:pPr>
        <w:spacing w:line="48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055CE8" w:rsidRPr="005F4007" w:rsidRDefault="00055CE8" w:rsidP="005F4007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5F4007">
        <w:rPr>
          <w:rFonts w:ascii="Times New Roman" w:hAnsi="Times New Roman" w:cs="Times New Roman"/>
          <w:b/>
          <w:szCs w:val="20"/>
          <w:lang w:val="en-GB"/>
        </w:rPr>
        <w:lastRenderedPageBreak/>
        <w:t>Fig.</w:t>
      </w:r>
      <w:proofErr w:type="gramEnd"/>
      <w:r w:rsidRPr="005F4007">
        <w:rPr>
          <w:rFonts w:ascii="Times New Roman" w:hAnsi="Times New Roman" w:cs="Times New Roman"/>
          <w:b/>
          <w:szCs w:val="20"/>
          <w:lang w:val="en-GB"/>
        </w:rPr>
        <w:t xml:space="preserve"> </w:t>
      </w:r>
      <w:proofErr w:type="gramStart"/>
      <w:r w:rsidRPr="005F4007">
        <w:rPr>
          <w:rFonts w:ascii="Times New Roman" w:hAnsi="Times New Roman" w:cs="Times New Roman"/>
          <w:b/>
          <w:szCs w:val="20"/>
          <w:lang w:val="en-GB"/>
        </w:rPr>
        <w:t>S1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 Fluorescence imaging in </w:t>
      </w:r>
      <w:r w:rsidRPr="007C2842">
        <w:rPr>
          <w:rFonts w:ascii="Times New Roman" w:hAnsi="Times New Roman" w:cs="Times New Roman"/>
          <w:i/>
          <w:szCs w:val="20"/>
          <w:lang w:val="en-GB"/>
        </w:rPr>
        <w:t>Agrobacterium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 suspensions.</w:t>
      </w:r>
      <w:proofErr w:type="gramEnd"/>
      <w:r w:rsidRPr="00055CE8">
        <w:rPr>
          <w:rFonts w:ascii="Times New Roman" w:hAnsi="Times New Roman" w:cs="Times New Roman"/>
          <w:szCs w:val="20"/>
          <w:lang w:val="en-GB"/>
        </w:rPr>
        <w:t xml:space="preserve"> No GFP (Fig. </w:t>
      </w:r>
      <w:r w:rsidR="001F07DD">
        <w:rPr>
          <w:rFonts w:ascii="Times New Roman" w:hAnsi="Times New Roman" w:cs="Times New Roman"/>
          <w:szCs w:val="20"/>
          <w:lang w:val="en-GB"/>
        </w:rPr>
        <w:t>S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1a) and DsRed (Fig. </w:t>
      </w:r>
      <w:r w:rsidR="001F07DD">
        <w:rPr>
          <w:rFonts w:ascii="Times New Roman" w:hAnsi="Times New Roman" w:cs="Times New Roman"/>
          <w:szCs w:val="20"/>
          <w:lang w:val="en-GB"/>
        </w:rPr>
        <w:t>S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1b) fluorescence was noticed in </w:t>
      </w:r>
      <w:r w:rsidRPr="007C2842">
        <w:rPr>
          <w:rFonts w:ascii="Times New Roman" w:hAnsi="Times New Roman" w:cs="Times New Roman"/>
          <w:i/>
          <w:szCs w:val="20"/>
          <w:lang w:val="en-GB"/>
        </w:rPr>
        <w:t>Agrobacterium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 suspensions harbouring respective vector</w:t>
      </w:r>
      <w:r w:rsidR="001F07DD">
        <w:rPr>
          <w:rFonts w:ascii="Times New Roman" w:hAnsi="Times New Roman" w:cs="Times New Roman"/>
          <w:szCs w:val="20"/>
          <w:lang w:val="en-GB"/>
        </w:rPr>
        <w:t>s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 compared to control </w:t>
      </w:r>
      <w:r w:rsidRPr="007C2842">
        <w:rPr>
          <w:rFonts w:ascii="Times New Roman" w:hAnsi="Times New Roman" w:cs="Times New Roman"/>
          <w:i/>
          <w:szCs w:val="20"/>
          <w:lang w:val="en-GB"/>
        </w:rPr>
        <w:t>Agrobacterium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 suspension when illuminated by UV and green light and observed under the yellow and red emission filter, respectively</w:t>
      </w:r>
      <w:r w:rsidRPr="00055CE8">
        <w:rPr>
          <w:rFonts w:ascii="Times New Roman" w:hAnsi="Times New Roman" w:cs="Times New Roman"/>
          <w:lang w:val="en-GB"/>
        </w:rPr>
        <w:t>. The suspensions grown for 48 h ((OD</w:t>
      </w:r>
      <w:proofErr w:type="gramStart"/>
      <w:r w:rsidRPr="00055CE8">
        <w:rPr>
          <w:rFonts w:ascii="Times New Roman" w:hAnsi="Times New Roman" w:cs="Times New Roman"/>
          <w:lang w:val="en-GB"/>
        </w:rPr>
        <w:t>)</w:t>
      </w:r>
      <w:r w:rsidRPr="00055CE8">
        <w:rPr>
          <w:rFonts w:ascii="Times New Roman" w:hAnsi="Times New Roman" w:cs="Times New Roman"/>
          <w:vertAlign w:val="subscript"/>
          <w:lang w:val="en-GB"/>
        </w:rPr>
        <w:t>600</w:t>
      </w:r>
      <w:proofErr w:type="gramEnd"/>
      <w:r w:rsidRPr="00055CE8">
        <w:rPr>
          <w:rFonts w:ascii="Times New Roman" w:hAnsi="Times New Roman" w:cs="Times New Roman"/>
          <w:lang w:val="en-GB"/>
        </w:rPr>
        <w:t xml:space="preserve"> of 1.0-1.2) were subjected to </w:t>
      </w:r>
      <w:r w:rsidR="001F07DD">
        <w:rPr>
          <w:rFonts w:ascii="Times New Roman" w:hAnsi="Times New Roman" w:cs="Times New Roman"/>
          <w:lang w:val="en-GB"/>
        </w:rPr>
        <w:t xml:space="preserve">the </w:t>
      </w:r>
      <w:r w:rsidRPr="00055CE8">
        <w:rPr>
          <w:rFonts w:ascii="Times New Roman" w:hAnsi="Times New Roman" w:cs="Times New Roman"/>
          <w:lang w:val="en-GB"/>
        </w:rPr>
        <w:t>fluorescence imaging</w:t>
      </w:r>
    </w:p>
    <w:p w:rsidR="00055CE8" w:rsidRDefault="007C2842" w:rsidP="00055CE8">
      <w:pPr>
        <w:spacing w:line="480" w:lineRule="auto"/>
        <w:outlineLvl w:val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7.45pt;height:350.5pt">
            <v:imagedata r:id="rId6" o:title="Fig"/>
          </v:shape>
        </w:pict>
      </w:r>
    </w:p>
    <w:p w:rsidR="00055CE8" w:rsidRDefault="00055CE8" w:rsidP="00055CE8">
      <w:pPr>
        <w:spacing w:line="480" w:lineRule="auto"/>
        <w:outlineLvl w:val="0"/>
        <w:rPr>
          <w:rFonts w:ascii="Times New Roman" w:hAnsi="Times New Roman" w:cs="Times New Roman"/>
          <w:b/>
          <w:lang w:val="en-GB"/>
        </w:rPr>
      </w:pPr>
    </w:p>
    <w:p w:rsidR="00055CE8" w:rsidRPr="00055CE8" w:rsidRDefault="00055CE8" w:rsidP="00055CE8">
      <w:pPr>
        <w:spacing w:line="480" w:lineRule="auto"/>
        <w:outlineLvl w:val="0"/>
        <w:rPr>
          <w:rFonts w:ascii="Times New Roman" w:hAnsi="Times New Roman" w:cs="Times New Roman"/>
          <w:szCs w:val="20"/>
          <w:lang w:val="en-GB"/>
        </w:rPr>
      </w:pPr>
    </w:p>
    <w:p w:rsidR="00A76770" w:rsidRDefault="00A76770" w:rsidP="00055CE8">
      <w:pPr>
        <w:spacing w:line="48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A76770" w:rsidRDefault="00A76770" w:rsidP="00055CE8">
      <w:pPr>
        <w:spacing w:line="48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A76770" w:rsidRDefault="00A76770" w:rsidP="00055CE8">
      <w:pPr>
        <w:spacing w:line="48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A76770" w:rsidRDefault="00A76770" w:rsidP="00055CE8">
      <w:pPr>
        <w:spacing w:line="48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A76770" w:rsidRDefault="00A76770" w:rsidP="00055CE8">
      <w:pPr>
        <w:spacing w:line="48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A43F7C" w:rsidRPr="00055CE8" w:rsidRDefault="00055CE8" w:rsidP="00EB4311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  <w:proofErr w:type="gramStart"/>
      <w:r w:rsidRPr="005F4007">
        <w:rPr>
          <w:rFonts w:ascii="Times New Roman" w:hAnsi="Times New Roman" w:cs="Times New Roman"/>
          <w:b/>
          <w:szCs w:val="20"/>
          <w:lang w:val="en-GB"/>
        </w:rPr>
        <w:lastRenderedPageBreak/>
        <w:t>Fig.</w:t>
      </w:r>
      <w:proofErr w:type="gramEnd"/>
      <w:r w:rsidRPr="005F4007">
        <w:rPr>
          <w:rFonts w:ascii="Times New Roman" w:hAnsi="Times New Roman" w:cs="Times New Roman"/>
          <w:b/>
          <w:szCs w:val="20"/>
          <w:lang w:val="en-GB"/>
        </w:rPr>
        <w:t xml:space="preserve"> S2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 Western </w:t>
      </w:r>
      <w:proofErr w:type="gramStart"/>
      <w:r w:rsidRPr="00055CE8">
        <w:rPr>
          <w:rFonts w:ascii="Times New Roman" w:hAnsi="Times New Roman" w:cs="Times New Roman"/>
          <w:szCs w:val="20"/>
          <w:lang w:val="en-GB"/>
        </w:rPr>
        <w:t>blot</w:t>
      </w:r>
      <w:proofErr w:type="gramEnd"/>
      <w:r w:rsidRPr="00055CE8">
        <w:rPr>
          <w:rFonts w:ascii="Times New Roman" w:hAnsi="Times New Roman" w:cs="Times New Roman"/>
          <w:szCs w:val="20"/>
          <w:lang w:val="en-GB"/>
        </w:rPr>
        <w:t xml:space="preserve"> analysis of GFP and DsRed from </w:t>
      </w:r>
      <w:r w:rsidRPr="007C2842">
        <w:rPr>
          <w:rFonts w:ascii="Times New Roman" w:hAnsi="Times New Roman" w:cs="Times New Roman"/>
          <w:i/>
          <w:szCs w:val="20"/>
          <w:lang w:val="en-GB"/>
        </w:rPr>
        <w:t>Agrobacterium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 cells. The bands corresponding to 27-kDa of GFP (Fig. </w:t>
      </w:r>
      <w:proofErr w:type="gramStart"/>
      <w:r w:rsidR="00EB4311">
        <w:rPr>
          <w:rFonts w:ascii="Times New Roman" w:hAnsi="Times New Roman" w:cs="Times New Roman"/>
          <w:szCs w:val="20"/>
          <w:lang w:val="en-GB"/>
        </w:rPr>
        <w:t>S2</w:t>
      </w:r>
      <w:r w:rsidRPr="00055CE8">
        <w:rPr>
          <w:rFonts w:ascii="Times New Roman" w:hAnsi="Times New Roman" w:cs="Times New Roman"/>
          <w:szCs w:val="20"/>
          <w:lang w:val="en-GB"/>
        </w:rPr>
        <w:t>a) and 100-kDa of DsRed (tetramer)</w:t>
      </w:r>
      <w:r w:rsidR="00EB4311">
        <w:rPr>
          <w:rFonts w:ascii="Times New Roman" w:hAnsi="Times New Roman" w:cs="Times New Roman"/>
          <w:szCs w:val="20"/>
          <w:lang w:val="en-GB"/>
        </w:rPr>
        <w:t xml:space="preserve"> (Fig.</w:t>
      </w:r>
      <w:proofErr w:type="gramEnd"/>
      <w:r w:rsidR="00EB4311">
        <w:rPr>
          <w:rFonts w:ascii="Times New Roman" w:hAnsi="Times New Roman" w:cs="Times New Roman"/>
          <w:szCs w:val="20"/>
          <w:lang w:val="en-GB"/>
        </w:rPr>
        <w:t xml:space="preserve"> S2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b) were detected in the case of positive controls (wild type </w:t>
      </w:r>
      <w:r w:rsidRPr="007C2842">
        <w:rPr>
          <w:rFonts w:ascii="Times New Roman" w:hAnsi="Times New Roman" w:cs="Times New Roman"/>
          <w:i/>
          <w:szCs w:val="20"/>
          <w:lang w:val="en-GB"/>
        </w:rPr>
        <w:t>Agrobacterium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 + 100 ng of GFP and DsRed, respectively). No bands of 27-kDa in size corresponding to GFP and 28-kDa or 100-kDa corresponding to DsRed (monomer or tetramer) were determined in </w:t>
      </w:r>
      <w:r w:rsidRPr="007C2842">
        <w:rPr>
          <w:rFonts w:ascii="Times New Roman" w:hAnsi="Times New Roman" w:cs="Times New Roman"/>
          <w:i/>
          <w:szCs w:val="20"/>
          <w:lang w:val="en-GB"/>
        </w:rPr>
        <w:t>Agrobacterium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 cells harbouring studied vectors. Similarly, no bands were observed for negative control (wild type </w:t>
      </w:r>
      <w:r w:rsidRPr="007C2842">
        <w:rPr>
          <w:rFonts w:ascii="Times New Roman" w:hAnsi="Times New Roman" w:cs="Times New Roman"/>
          <w:i/>
          <w:szCs w:val="20"/>
          <w:lang w:val="en-GB"/>
        </w:rPr>
        <w:t>Agro</w:t>
      </w:r>
      <w:bookmarkStart w:id="0" w:name="_GoBack"/>
      <w:bookmarkEnd w:id="0"/>
      <w:r w:rsidRPr="007C2842">
        <w:rPr>
          <w:rFonts w:ascii="Times New Roman" w:hAnsi="Times New Roman" w:cs="Times New Roman"/>
          <w:i/>
          <w:szCs w:val="20"/>
          <w:lang w:val="en-GB"/>
        </w:rPr>
        <w:t>bacterium</w:t>
      </w:r>
      <w:r w:rsidRPr="00055CE8">
        <w:rPr>
          <w:rFonts w:ascii="Times New Roman" w:hAnsi="Times New Roman" w:cs="Times New Roman"/>
          <w:szCs w:val="20"/>
          <w:lang w:val="en-GB"/>
        </w:rPr>
        <w:t xml:space="preserve">)  </w:t>
      </w:r>
    </w:p>
    <w:p w:rsidR="00A43F7C" w:rsidRPr="00055CE8" w:rsidRDefault="007C2842" w:rsidP="00055CE8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szCs w:val="20"/>
          <w:lang w:val="en-GB"/>
        </w:rPr>
        <w:pict>
          <v:shape id="_x0000_i1026" type="#_x0000_t75" style="width:353.9pt;height:459.15pt">
            <v:imagedata r:id="rId7" o:title="Fig"/>
          </v:shape>
        </w:pict>
      </w:r>
    </w:p>
    <w:p w:rsidR="00A43F7C" w:rsidRPr="006502EA" w:rsidRDefault="00A43F7C" w:rsidP="00055CE8">
      <w:pPr>
        <w:pStyle w:val="Bezmezer"/>
        <w:jc w:val="both"/>
        <w:rPr>
          <w:rFonts w:ascii="Segoe UI" w:hAnsi="Segoe UI" w:cs="Segoe UI"/>
          <w:color w:val="333333"/>
          <w:sz w:val="20"/>
          <w:szCs w:val="20"/>
          <w:shd w:val="clear" w:color="auto" w:fill="FCFCFC"/>
        </w:rPr>
      </w:pPr>
    </w:p>
    <w:p w:rsidR="00A43F7C" w:rsidRDefault="00A43F7C" w:rsidP="00055CE8">
      <w:pPr>
        <w:pStyle w:val="Bezmezer"/>
        <w:jc w:val="both"/>
        <w:rPr>
          <w:rFonts w:ascii="Segoe UI" w:hAnsi="Segoe UI" w:cs="Segoe UI"/>
          <w:color w:val="333333"/>
          <w:sz w:val="20"/>
          <w:szCs w:val="20"/>
          <w:shd w:val="clear" w:color="auto" w:fill="FCFCFC"/>
        </w:rPr>
      </w:pPr>
    </w:p>
    <w:p w:rsidR="0080473D" w:rsidRPr="006502EA" w:rsidRDefault="0080473D" w:rsidP="00055CE8">
      <w:pPr>
        <w:pStyle w:val="Bezmezer"/>
        <w:jc w:val="both"/>
        <w:rPr>
          <w:rFonts w:ascii="Segoe UI" w:hAnsi="Segoe UI" w:cs="Segoe UI"/>
          <w:color w:val="333333"/>
          <w:sz w:val="20"/>
          <w:szCs w:val="20"/>
          <w:shd w:val="clear" w:color="auto" w:fill="FCFCFC"/>
        </w:rPr>
      </w:pPr>
    </w:p>
    <w:p w:rsidR="00A43F7C" w:rsidRPr="006502EA" w:rsidRDefault="00A43F7C" w:rsidP="00055CE8">
      <w:pPr>
        <w:pStyle w:val="Bezmezer"/>
        <w:jc w:val="both"/>
        <w:rPr>
          <w:rFonts w:ascii="Segoe UI" w:hAnsi="Segoe UI" w:cs="Segoe UI"/>
          <w:color w:val="333333"/>
          <w:sz w:val="20"/>
          <w:szCs w:val="20"/>
          <w:shd w:val="clear" w:color="auto" w:fill="FCFCFC"/>
        </w:rPr>
      </w:pPr>
    </w:p>
    <w:p w:rsidR="00844112" w:rsidRDefault="00844112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44112" w:rsidRDefault="00844112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43F7C" w:rsidRPr="006502EA" w:rsidRDefault="00A55657" w:rsidP="00055CE8">
      <w:pPr>
        <w:pStyle w:val="Bezmezer"/>
        <w:jc w:val="both"/>
        <w:rPr>
          <w:rFonts w:ascii="Segoe UI" w:hAnsi="Segoe UI" w:cs="Segoe UI"/>
          <w:b/>
          <w:color w:val="333333"/>
          <w:sz w:val="20"/>
          <w:szCs w:val="20"/>
          <w:shd w:val="clear" w:color="auto" w:fill="FCFCFC"/>
        </w:rPr>
      </w:pPr>
      <w:r w:rsidRPr="006502EA">
        <w:rPr>
          <w:rFonts w:ascii="Times New Roman" w:hAnsi="Times New Roman" w:cs="Times New Roman"/>
          <w:b/>
          <w:sz w:val="20"/>
          <w:szCs w:val="20"/>
        </w:rPr>
        <w:lastRenderedPageBreak/>
        <w:t>List</w:t>
      </w:r>
      <w:r w:rsidR="0003610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F5F1C">
        <w:rPr>
          <w:rFonts w:ascii="Times New Roman" w:hAnsi="Times New Roman" w:cs="Times New Roman"/>
          <w:b/>
          <w:sz w:val="20"/>
          <w:szCs w:val="20"/>
        </w:rPr>
        <w:t>S</w:t>
      </w:r>
      <w:r w:rsidR="00036102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="00036102" w:rsidRPr="00034F3A">
        <w:rPr>
          <w:rFonts w:ascii="Times New Roman" w:hAnsi="Times New Roman" w:cs="Times New Roman"/>
          <w:sz w:val="20"/>
          <w:szCs w:val="20"/>
        </w:rPr>
        <w:t>S</w:t>
      </w:r>
      <w:proofErr w:type="spellStart"/>
      <w:r w:rsidR="003F626D" w:rsidRPr="00034F3A">
        <w:rPr>
          <w:rFonts w:ascii="Times New Roman" w:hAnsi="Times New Roman" w:cs="Times New Roman"/>
          <w:sz w:val="20"/>
          <w:szCs w:val="20"/>
          <w:lang w:val="en-GB"/>
        </w:rPr>
        <w:t>equences</w:t>
      </w:r>
      <w:proofErr w:type="spellEnd"/>
      <w:r w:rsidR="003F626D" w:rsidRPr="00034F3A">
        <w:rPr>
          <w:rFonts w:ascii="Times New Roman" w:hAnsi="Times New Roman" w:cs="Times New Roman"/>
          <w:sz w:val="20"/>
          <w:szCs w:val="20"/>
          <w:lang w:val="en-GB"/>
        </w:rPr>
        <w:t xml:space="preserve"> of multi-cassette</w:t>
      </w:r>
      <w:r w:rsidR="005D6B78" w:rsidRPr="00034F3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5D6B78" w:rsidRPr="00034F3A">
        <w:rPr>
          <w:rFonts w:ascii="Times New Roman" w:hAnsi="Times New Roman" w:cs="Times New Roman"/>
          <w:sz w:val="20"/>
          <w:szCs w:val="20"/>
          <w:lang w:val="en-GB"/>
        </w:rPr>
        <w:t>pGB</w:t>
      </w:r>
      <w:proofErr w:type="spellEnd"/>
      <w:r w:rsidR="005D6B78" w:rsidRPr="00034F3A">
        <w:rPr>
          <w:rFonts w:ascii="Times New Roman" w:hAnsi="Times New Roman" w:cs="Times New Roman"/>
          <w:sz w:val="20"/>
          <w:szCs w:val="20"/>
          <w:lang w:val="en-GB"/>
        </w:rPr>
        <w:t>-R</w:t>
      </w:r>
      <w:r w:rsidR="00A34241" w:rsidRPr="00034F3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F626D" w:rsidRPr="00034F3A">
        <w:rPr>
          <w:rFonts w:ascii="Times New Roman" w:hAnsi="Times New Roman" w:cs="Times New Roman"/>
          <w:sz w:val="20"/>
          <w:szCs w:val="20"/>
          <w:lang w:val="en-GB"/>
        </w:rPr>
        <w:t>expression vectors</w:t>
      </w:r>
      <w:r w:rsidR="003F626D" w:rsidRPr="006502E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:rsidR="00A43F7C" w:rsidRPr="006502EA" w:rsidRDefault="00A43F7C" w:rsidP="00055CE8">
      <w:pPr>
        <w:pStyle w:val="Bezmezer"/>
        <w:jc w:val="both"/>
        <w:rPr>
          <w:rFonts w:ascii="Segoe UI" w:hAnsi="Segoe UI" w:cs="Segoe UI"/>
          <w:color w:val="333333"/>
          <w:sz w:val="20"/>
          <w:szCs w:val="20"/>
          <w:shd w:val="clear" w:color="auto" w:fill="FCFCFC"/>
        </w:rPr>
      </w:pP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b/>
          <w:sz w:val="20"/>
          <w:szCs w:val="20"/>
        </w:rPr>
        <w:t>pGB</w:t>
      </w:r>
      <w:proofErr w:type="spellEnd"/>
      <w:r w:rsidRPr="006502EA">
        <w:rPr>
          <w:rFonts w:ascii="Times New Roman" w:hAnsi="Times New Roman" w:cs="Times New Roman"/>
          <w:b/>
          <w:sz w:val="20"/>
          <w:szCs w:val="20"/>
        </w:rPr>
        <w:t>-R-GFP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502EA">
        <w:rPr>
          <w:rFonts w:ascii="Times New Roman" w:hAnsi="Times New Roman" w:cs="Times New Roman"/>
          <w:sz w:val="20"/>
          <w:szCs w:val="20"/>
          <w:lang w:val="en-GB"/>
        </w:rPr>
        <w:t>Features: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VS1 Sta: 1108 – 2108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VS1-REP: 2701 – 3701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BR322: 4111 – 4371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 xml:space="preserve">pBR322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ori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4511 – 4791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sistance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5083 – 6093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promoter: 6094 - 6227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Rb7-MAR: 6707-787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SF: 7883-7917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7930-8219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35S promoter: 8232 – 8546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 xml:space="preserve">5'UTR from CPMV RNA-2: 8547 - 9057 </w:t>
      </w: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FP: 9065 – 978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Style w:val="feature"/>
          <w:rFonts w:ascii="Times New Roman" w:hAnsi="Times New Roman" w:cs="Times New Roman"/>
          <w:color w:val="000000"/>
          <w:sz w:val="20"/>
          <w:szCs w:val="20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>3'UTR from CPMV RNA-2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>: 9827 – 10010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Nos terminator: 10064 – 10316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SIR: 10329 – 10481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Rep2A: 10486 – 10920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p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10701 – 11576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11578 – 11879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gtcatgagaccggatcctgacaggatatattggcgggtaaacctaagagaaaagagcgtttattagaataat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tttaaaagggcgtgaaaaggtttatccgttcgtccatttgtatgtgcatgccaaccacagggttcccctcggga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gtactttgatccaacccctccgctgctatagtgcagtcggcttctgacgttcagtgcagccgtcatctgaaaac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gtcgcacaagtcctaagttacgcgacaggctgccgccctgcccttttcctggcgttttcttgtcgcgtgtttt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ataaagtagaatacttgcgactagaaccggagacattacgccatgaacaagagcgccgccgctggcctgctgg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cccgcgtcagcaccgacgaccaggacttgaccaaccaacgggccgaactgcacgcggccggctgcaccaagct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cgagaagatcaccggcaccaggcgcgaccgcccggagctggccaggatgcttgaccacctacgccctggcgac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cagtgaccaggctagaccgcctggcccgcagcacccgcgacctactggacattgccgagcgcatccaggagg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gcgggcctgcgtagcctggcagagccgtgggccgacaccaccacgccggccggccgcatggtgttgaccgtgtt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attgccgagttcgagcgttccctaatcatcgaccgcacccggagcgggcgcgaggccgccaaggcccgaggc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tttggcccccgccctaccctcaccccggcacagatcgcgcacgcccgcgagctgatcgaccaggaaggccgca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agaggcggctgcactgcttggcgtgcatcgctcgaccctgtaccgcgcacttgagcgcagcgaggaagtgacg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cgaggccaggcggcgcggtgccttccgtgaggacgcattgaccgaggccgacgccctggcggccgccgagaat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caagaggaacaagcatgaaaccgcaccaggacggccaggacgaaccgtttttcattaccgaagagatcgaggc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gatcgcggccgggtacgtgttcgagccgcccgcgcacctctcaaccgtgcggctgcatgaaatcctggccggt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tgatgccaagctggcggcctggccggccagcttggccgctgaagaaaccgagcgccgccgtctaaaaaggtgat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ttgagtaaaacagcttgcgtcatgcggtcgctgcgtatatgatccgatgagtaaataaacaaatacgcaaggg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atgaaggttatcgctgtacttaaccagaaaggcgggtcaggcaagacgaccatcggaacccatctagcccgcgc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actcgccggggccgatgttctgttagtcgattccgatccccagggcagtgcccgcgattgggcggccgtgcg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tcaaccgctaaccgttgtcggcatcgaccgcccgacgattgaccgcgacgtgaaggccatcggccggcgcgac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agtgatcgacggagcgccccaggcggcggacttggctgtgtccgcgatcaaggcagccgacttcgtgctgatt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gccaagcccttacgacatatgggccaccgccgacctggtggagctggttaagcagcgcattgaggtcacgga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ctacaagcggcctttgtcgtgtcgcgggcgatcaaaggcacgcgcatcggcggtgaggttgccgaggcgctgg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gtacgagctgcccattcttgagtcccgtatcacgcagcgcgtgagctacccaggcactgccgccgccggcacaa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ttgaatcagaacccgagggcgacgctgcccgcgaggtccaggcgctggccgctgaaattaaatcaaaactcat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aatgaggtaaagagaaaatgagcaaaagcacaaacacgctaagtgccggccgtccgagcgcacgcagcagca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aacgttggccagcctggcagacacgccagccatgaagcgggtcaactttcagttgccggcggaggatcacacc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gaagatgtacgcggtacgccaaggcaagaccattaccgagctgctatctgaatagatcgcgcagctaccagagt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agcaaatgaataaatgagtagatgaattttagcggctaaaggaggcggcatggaaaatcaagaacaaccaggca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cgccgtggaatgccccatgtgtggaggaacgggcggttggccaggcgtaagcggctgggttgtctgccggccct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gcactggaacccccaagcccgaggaatcggcgtgacggtcgcaaaccatccggcccggtacaaatcggcgcg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ggtgatgacctggtggagaagttgaaggccgcgcaggccgcccagcggcaacgcatcgaggcagaagcacgcc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tcgtggcaagcggccgctgatcgaatccgcaaagaatcccggcaaccgccggcagccggtgcgccgtcgatt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ccgcccaagggcgacgagcaaccagattttttcgttccgatgctctatgacgtgggcacccgcgatagtcgca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ggacgtggccgttttccgtctgtcgaagcgtgaccgacgagctggcgaggtgatccgctacgagcttccaga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agaggtttccgcagggccggccggcatggccagtgtgtgggattacgacctggtactgatggcggtttcc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ctaaccgaatccatgaaccgataccgggaagggaagggagacaagcccggccgcgtgttccgtccacacgttgcgga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tcaagttctgccggcgagccgatggcggaaagcagaaagacgacctggtagaaacctgcattcggttaaacacc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tgccatgcagcgtacgaagaaggccaagaacggccgcctggtgacggtatccgagggtgaagccttgatta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acaagatcgtaaagagcgaaaccgggcggccggagtacatcgagatcgagctagctgattggatgtaccgcga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cagaaggcaagaacccggacgtgctgacggttcaccccgattactttttgatcgatcccggcatcggccgtttt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accgcctggcacgccgcgccgcaggcaaggcagaagccagatggttgttcaagacgatctacgaacgcagtggca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cggagagttcaagaagttctgtttcaccgtgcgcaagctgatcgggtcaaatgacctgccggagtacgatttga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gaggcggggcaggctggcccgatcctagtcatgcgctaccgcaacctgatcgagggcgaagcatccgccggttcc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acggagcagatgctagggcaaattgccctagcaggggaaaaaggtcgaaaaggactctttcctgtggatagca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attgggaacccaaagccgtacattgggaaccggaacccgtacattgggaacccaaagccgtacattgggaaccg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acatgtaagtgactgatataaaagagaaaaaaggcgatttttccgcctaaaactctttaaaacttattaaaact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aacccgcctggcctgtgcataactgtctggccagcgcacagccgaagagctgcaaaaagcgcctacccttcgg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gctccctacgccccgccgcttcgcgtcggcctatcgcggccgctggccgctcaaaaatggctggcctacggcc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tctaccagggcgcggacaagccgcgccgtcgccactcgaccgccggcgcccacatcaaggcaccctgcctc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tcggtgatgacggtgaaaacctctgacacatgcagctcccggtgacggtcacagcttgtctgtaagcggatg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agacaagcccgtcagggcgcgtcagcgggtgttggcgggtgtcggggcgcagccatgacccagtcacgtagcg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cggagtgtatactggcttaactatgcggcatcagagcagattgtactgagagtgcaccatatgcggtgtgaaata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agatgcgtaaggagaaaataccgcatcaggcgctcttccgcttcctcgctcactgactcgctgcgctcggtc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tgcggcgagcggtatcagctcactcaaaggcggtaatacggttatccacagaatcaggggataacgcaggaaa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tgtgagcaaaaggccagcaaaaggccaggaaccgtaaaaaggccgcgttgctggcgtttttccataggctccgc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tgacgagcatcacaaaaatcgacgctcaagtcagaggtggcgaaacccgacaggactataaagataccaggc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cctggaagctccctcgtgcgctctcctgttccgaccctgccgcttaccggatacctgtccgcctttctccctt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gcgtggcgctttctcatagctcacgctgtaggtatctcagttcggtgtaggtcgttcgctccaagctgggctgt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aaccccccgttcagcccgaccgctgcgccttatccggtaactatcgtcttgagtccaacccggtaagacacg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tcgccactggcagcagccactggtaacaggattagcagagcgaggtatgtaggcggtgctacagagttcttga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tggcctaactacggctacactagaaggacagtatttggtatctgcgctctgctgaagccagttaccttcggaaa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ggtagctcttgatccggcaaacaaaccaccgctggtagcggtggtttttttgtttgcaagcagcagattac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aaaaaaggatctcaagaagatcctttgatcttttctacggggtctgacgctcagtggaacgaaaactcacgtt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ttttggtcatgcattctaggtgattatttgccgactaccttggtgatctcgcctttcacgtagtggacaaattc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actgatctgcgcgcgaggccaagcgatcttcttcttgtccaagataagcctgtctagcttcaagtatgacgggc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gggccggcaggcgctccattgcccagtcggcagcgacatccttcggcgcgattttgccggttactgcgctgt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atgcgggacaacgtaagcactacatttcgctcatcaccagcccagtcgggcggcgagttccatagcgttaag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ttagcgcctcaaatagatcctgttcaggaaccggatcaaagagttcctccgccgctggacctaccaaggcaac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tctcttgcttttgtcagcaagatagccagatcaatgtcgatcgtggctggctcgaagatacctgcaagaatgt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gctgccattctccaaattgcagttcgcgcttagctggataacgccacggaatgatgtcgtcgtgcacaacaa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cttctacagcgcggagaatctcgctctctccaggggaagccgaagtttccaaaaggtcgttgatcaaagctcg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ttgtttcatcaagccttacggtcaccgtaaccagcaaatcaatatcactgtgtggcttcaggccgccatccactg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cgtacaaatgtacggccagcaacgtcggttcgagatggcgctcgatgacgccaactacctctgatagttgag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tcggcgatcaccgcttccctcataatgtttaactttgttttagggcgactgccctgctgcgtaacatcgtt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ccataacatcaaacatcgacccacggcgtaacgcgcttgctgcttggatgcccgaggcatagactgtacccca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cagtcataacaagccatgaaaaccgccactgcgccgttaccaccgctgcgttcggtcaaggttctggaccagtt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gcgcatacgctacttgcattacagcttacgaaccgaacaggcttatgtccactgggttcgtgccttcatcc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cggtgtgcgtcacccggcaaccttgggtagcagcgaagtcgaggcatttctgtcctggctggaacagaacttat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cttcctcttttctacagtatttaaagataccccaagaagctaattataacaagacgaactccaattcactgtt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attctaaaaccttaaataccagaaaacagctttttcaaagttgttttcaaagttggcgtataacatagtatcg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gccgattttgaaaccgcggtgatcacaggcagcaacgctctgtcatcgttacaatcaacatgctaccctccgcg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catccgtgtttcaaacccggcagcttagttgccgttcttccgaatagcatcggtaacatgagcaaagtctgccgc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aacggctctcccgctgacgccgtcccggactgatgggctgcctgtatcgagtggtgattttgtgccgagctg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gggagctgttggctggctggtggcaggatatattgtggtgtaaacataacggatccggtctcaggagtcgatt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cccaattatatttggtctaatttagtttggtattgagtaaaacaaattcgaaccaaaccaaaatataaatatat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ttatatatatgcctttaagactttttatagaattttctttaaaaaatatctagaaatatttgcgactcttctg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taatatttcgttaaatatgaagtgctccatttttattaactttaaataattggttgtacgatcactttcttatc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ttactaaaatgcgtcaatctctttgttcttccatattcatatgtcaaaatctatcaaaattcttatatatcttt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tttgaagtgaaatttcgataatttaaaattaaatagaacatatcattatttaggtatcatattgatttttatac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tactaaatttggttaactttgaaagtgtacatcaacgaaaaattagtcaaacgactaaaataaataaatatcat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attaagaaaattctcctataagaatattttaatagatcatatgtttgtaaaaaaaattaatttttactaacaca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ttacttatcaaaaatttgacaaagtaagattaaaataatattcatctaacaaaaaaaaaaccagaaaatgctg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ccggcaaaaccgaaccaatccaaaccgatatagttggtttggtttgattttgatataaaccgaaccaactcggtc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gcacccctaatcataatagctttaatatttcaagatattattaagttaacgttgtcaatatcctggaaatttt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tgaatcaagcctatatggctgtaatatgaatttaaaagcagctcgatgtggtggtaatatgtaatttacttga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taaaaaaatatcccaagtattaataatttctgctaggaagaaggttagctacgatttacagcaaagccagaataca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ccataaagtgattgaagctcgaaatatacgaaggaacaaatatttttaaaaaaatacgcaatgacttggaacaa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gtgatatattttttgttcttaaacaagcatcccctctaaagaatggcagttttcctttgcatgtaactattat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ttcgttacaaaaattttggactactattgggaacttcttctgaaaatagtcgctccatggagccctcaattgta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catcatttcttgttccgctgcttggaggtgactccgaggggttgcctcaaactctatcttataaccggcgtggag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gaggcaggggtattttggtcattttaatagatagtggaaaatgacgtggaatttacttaaagacgaagtctttg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agggggggcccacgccgaatttaatattaccggcgtggcccccccttatcgcgagtgctttagcacgagcggtc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ttaaagtagaaaatttcccgcccactagggttaaaggtgttcacactataaaagcatatacgatgtgatggta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cgctggtaggagggaaacctcctcggattccattgcccagctatctgtcactttattgagaagatagtggaaa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tggctcctacaaatgccatcattgcgataaaggaaaggccatcgttgaagatgcctctgccgacagtggtccc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tggacccccacccacgaggagcatcgtggaaaaagaagacgttccaaccacgtcttcaaagcaagtggattgat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atctccactgacgtaagggatgacgcacaatcccactatccttcgcaagacccttcctctatataaggaagtt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atttggagaggtattaaaatcttaataggttttgataaaagcgaacgtggggaaacccgaaccaaaccttcttc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ctctctctcatctctcttaaagcaaacttctctcttgtctttcttgcgtgagcgatcttcaacgttgtcagatc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cggcaccagtacaacgttttctttcactgaagcgaaatcaaagatctctttgtggacacgtagtgcggcgccat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aacgtgtacttgtcctattcttgtcggtgtggtcttgggaaaagaaagcttgctggaggctgctgttcagccc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ttacttgttacgattctgctgactttcggcgggtgcaatatctctacttctgcttgacgaggtattgttgcctg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ctttcttcttcttcttgctgattggttctataagaaatctagtattttctttgaaacagagttttcccgtggt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aacttggagaaagattgttaagcttctgtatattctgcccaaattcgcgaccggtaatggtgagcaagggcgagg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ttcaccggggtggtgcccatcctggtcgagctggacggcgacgtaaacggccacaagttcagcgtgtccggcg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gagggcgatgccacctacggcaagctgaccctgaagttcatctgcaccaccggcaagctgcccgtgccctggccc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cgtgaccaccttcagctacggcgtgcagtgcttcagccgctaccccgaccacatgaagcagcacgacttcttc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cgccatgcccgaaggctacgtccaggagcgcaccatcttcttcaaggacgacggcaactacaagacccgcgccg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gttcgagggcgacaccctggtgaaccgcatcgagctgaagggcatcgacttcaaggaggacggcaacatcctg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aagctggagtacaactacaacagccacaacgtctatatcatggccgacaagcagaagaacggcatcaaggtga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aagatccgccacaacatcgaggacggcagcgtgcagctcgccgaccactaccagcagaacacccccatcggcga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cccgtgctgctgcccgacaaccactacctgagcacccagtccgccctgagcaaagaccccaacgagaagcgcgat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ggtcctgctggagttcgtgaccgccgccgggatcactcacggcatggacgagctgtacaagtaagctttcccgg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caccatcaccatcactagctcgaggcctttaactctggtttcattaaattttctttagtttgaatttactgtta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tgtgcatttctatgtttggtgagcggttttctgtgctcagagtgtgtttattttatgtaatttaatttctttgtg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cctgtttagcaggtcgtcccttcagcaaggacacaaaaagattttaattttattaaaaaaaaaaaaaaaaaaga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attcgatatcaagcttatcgacctgcagatcgttcaaacatttggcaataaagtttcttaagattgaatcctg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ggtcttgcggtgattatcatataatttctgttgaattacgttaagcatgtaataattaacatgtaatgcatgac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atgagatgggtttttatgattagagtcccgcaattatacatttaatacgcgatagaaaacaaaatatagcgc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ctaggataaattatcgcgcgcggtgtcatctatgttactagatccgctgtcaagcgaatgattattttatgaata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attgtgcaagtagatagaaattacatatgttacataacacacgaaataaacaaaaaaagacaatccaaaaac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cccaaaaaaaataatcactttagataaactcgtatgaggagaggcacgttaagctcagtgactcgacgattccc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aaaaagtctccccgtcacacatatagtgggtgacgcaattatctttaaagtaatccttctgttgacttgtca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acatccagtcttcgtcaggattgcaaagaattatagaagggatcccaccttttattttcttcttttttccata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ggttgacagtgaaatcagactggcaacctattaattgcttccacaatgggacgaacttgaaggggatgtcgtcga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ttataggtggcgtgttcatcgtagttggtgaaatcgatggtaccgttccaatagttgtgtcgtccgagacttct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aggtggtctttccggtacgagttggtccgcagatgtagaggctggggtgtcggattccattccttccattgtcc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aaatcggccatccattcaaggtcagattgagcttgttggtatgagacaggatgtatgtaagtataagcgtctat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catggtatagatgggtttccctccaggagtgtagatcttcgtggcagcgaagatctgattctgtgaagggcgac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ggttcaggttgtggagggaataatttgttggctgaatattccagccattgaagttttgttgcccattcatgag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tcttccttgatcatgtcaagatattcctccttagacgttgcagtctggataatagttctccatcgtgcgtcaga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gaggagataccttatgatctcggaaatctcctctggttttaatatctccgtcctttgatatgtaatcaaggac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agagtttctagctggctggatattagggtgatttccttcaaaatcgaaaaaagaaggatccctaatacaaggt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tcaagctggagaagagcatgatagtgggtagtgccatcttgatgaagctcagaagcaacaccaaggaagaaaat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aaggtgtgagtttctcccagagaaactggaataaatcatctctttgagatgagcacttgggataggtaaggaaa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tttagattggagtctgaagttcttactagcagaaggcattttgttgtgactccgaggggttgcctcaaactcta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taaccggcgtggaggcatggaggcaggggtattttggtcattttaatagatagtggaaaatgacgtggaattta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agacgaagtctttgcgacaagggggggcccacgccgaatttaatattaccggcgtggcccccccttatcgcga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tagcacgagcggtccagatttaaagtagaaaatttcccgcccactagggttaaaggtgttcacactatacaagcat</w:t>
      </w:r>
    </w:p>
    <w:p w:rsidR="00BA6F94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atacgatgtgatggtattgactagagtttctccgct</w:t>
      </w:r>
      <w:proofErr w:type="spellEnd"/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b/>
          <w:sz w:val="20"/>
          <w:szCs w:val="20"/>
        </w:rPr>
        <w:t>pGB</w:t>
      </w:r>
      <w:proofErr w:type="spellEnd"/>
      <w:r w:rsidRPr="006502EA">
        <w:rPr>
          <w:rFonts w:ascii="Times New Roman" w:hAnsi="Times New Roman" w:cs="Times New Roman"/>
          <w:b/>
          <w:sz w:val="20"/>
          <w:szCs w:val="20"/>
        </w:rPr>
        <w:t>-R-DsRed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Features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VS1 Sta: 1108 – 2108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pVS1-REP: 2701 – 3701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BR322: 4111 – 4371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 xml:space="preserve">pBR322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ori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4511 – 4791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sistance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5083 – 6093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promoter: 6094 - 6227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Rb7-MAR: 6707-787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SF: 7883-7917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7930-8219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35S promoter: 8232 – 8546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 xml:space="preserve">5'UTR from CPMV RNA-2: 8547 - 9057 </w:t>
      </w: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DsRed: 9065 – 9742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Style w:val="feature"/>
          <w:rFonts w:ascii="Times New Roman" w:hAnsi="Times New Roman" w:cs="Times New Roman"/>
          <w:color w:val="000000"/>
          <w:sz w:val="20"/>
          <w:szCs w:val="20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>3'UTR from CPMV RNA-2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>: 9785 - 9968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Nos terminator: 10022 - 1027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SIR: 10287 - 10439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Rep2A: 10444 - 10878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p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10659 - 1153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11536 - 11837</w:t>
      </w:r>
    </w:p>
    <w:p w:rsidR="009A6D55" w:rsidRPr="006502EA" w:rsidRDefault="009A6D55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gtcatgagaccggatcctgacaggatatattggcgggtaaacctaagagaaaagagcgtttattagaataat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tttaaaagggcgtgaaaaggtttatccgttcgtccatttgtatgtgcatgccaaccacagggttcccctcggga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gtactttgatccaacccctccgctgctatagtgcagtcggcttctgacgttcagtgcagccgtcatctgaaaac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gtcgcacaagtcctaagttacgcgacaggctgccgccctgcccttttcctggcgttttcttgtcgcgtgtttt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ataaagtagaatacttgcgactagaaccggagacattacgccatgaacaagagcgccgccgctggcctgctgg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cccgcgtcagcaccgacgaccaggacttgaccaaccaacgggccgaactgcacgcggccggctgcaccaagct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cgagaagatcaccggcaccaggcgcgaccgcccggagctggccaggatgcttgaccacctacgccctggcgac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cagtgaccaggctagaccgcctggcccgcagcacccgcgacctactggacattgccgagcgcatccaggagg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gcgggcctgcgtagcctggcagagccgtgggccgacaccaccacgccggccggccgcatggtgttgaccgtgtt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attgccgagttcgagcgttccctaatcatcgaccgcacccggagcgggcgcgaggccgccaaggcccgaggc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tttggcccccgccctaccctcaccccggcacagatcgcgcacgcccgcgagctgatcgaccaggaaggccgca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agaggcggctgcactgcttggcgtgcatcgctcgaccctgtaccgcgcacttgagcgcagcgaggaagtgacg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cgaggccaggcggcgcggtgccttccgtgaggacgcattgaccgaggccgacgccctggcggccgccgagaat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caagaggaacaagcatgaaaccgcaccaggacggccaggacgaaccgtttttcattaccgaagagatcgaggc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gatcgcggccgggtacgtgttcgagccgcccgcgcacctctcaaccgtgcggctgcatgaaatcctggccggt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tgatgccaagctggcggcctggccggccagcttggccgctgaagaaaccgagcgccgccgtctaaaaaggtgat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ttgagtaaaacagcttgcgtcatgcggtcgctgcgtatatgatccgatgagtaaataaacaaatacgcaaggg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atgaaggttatcgctgtacttaaccagaaaggcgggtcaggcaagacgaccatcggaacccatctagcccgcgc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actcgccggggccgatgttctgttagtcgattccgatccccagggcagtgcccgcgattgggcggccgtgcg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tcaaccgctaaccgttgtcggcatcgaccgcccgacgattgaccgcgacgtgaaggccatcggccggcgcgac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agtgatcgacggagcgccccaggcggcggacttggctgtgtccgcgatcaaggcagccgacttcgtgctgatt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gccaagcccttacgacatatgggccaccgccgacctggtggagctggttaagcagcgcattgaggtcacgga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ctacaagcggcctttgtcgtgtcgcgggcgatcaaaggcacgcgcatcggcggtgaggttgccgaggcgctgg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gtacgagctgcccattcttgagtcccgtatcacgcagcgcgtgagctacccaggcactgccgccgccggcacaa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ttgaatcagaacccgagggcgacgctgcccgcgaggtccaggcgctggccgctgaaattaaatcaaaactcat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aatgaggtaaagagaaaatgagcaaaagcacaaacacgctaagtgccggccgtccgagcgcacgcagcagca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aacgttggccagcctggcagacacgccagccatgaagcgggtcaactttcagttgccggcggaggatcacacc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gaagatgtacgcggtacgccaaggcaagaccattaccgagctgctatctgaatagatcgcgcagctaccagagt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agcaaatgaataaatgagtagatgaattttagcggctaaaggaggcggcatggaaaatcaagaacaaccaggca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cgccgtggaatgccccatgtgtggaggaacgggcggttggccaggcgtaagcggctgggttgtctgccggccct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gcactggaacccccaagcccgaggaatcggcgtgacggtcgcaaaccatccggcccggtacaaatcggcgcg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ggtgatgacctggtggagaagttgaaggccgcgcaggccgcccagcggcaacgcatcgaggcagaagcacgcc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tcgtggcaagcggccgctgatcgaatccgcaaagaatcccggcaaccgccggcagccggtgcgccgtcgatt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ccgcccaagggcgacgagcaaccagattttttcgttccgatgctctatgacgtgggcacccgcgatagtcgca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ggacgtggccgttttccgtctgtcgaagcgtgaccgacgagctggcgaggtgatccgctacgagcttccaga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agaggtttccgcagggccggccggcatggccagtgtgtgggattacgacctggtactgatggcggtttcc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aaccgaatccatgaaccgataccgggaagggaagggagacaagcccggccgcgtgttccgtccacacgttgcgga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tcaagttctgccggcgagccgatggcggaaagcagaaagacgacctggtagaaacctgcattcggttaaacacc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tgccatgcagcgtacgaagaaggccaagaacggccgcctggtgacggtatccgagggtgaagccttgatta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acaagatcgtaaagagcgaaaccgggcggccggagtacatcgagatcgagctagctgattggatgtaccgcga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cagaaggcaagaacccggacgtgctgacggttcaccccgattactttttgatcgatcccggcatcggccgtttt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accgcctggcacgccgcgccgcaggcaaggcagaagccagatggttgttcaagacgatctacgaacgcagtggca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gccggagagttcaagaagttctgtttcaccgtgcgcaagctgatcgggtcaaatgacctgccggagtacgatttga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gaggcggggcaggctggcccgatcctagtcatgcgctaccgcaacctgatcgagggcgaagcatccgccggttcc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acggagcagatgctagggcaaattgccctagcaggggaaaaaggtcgaaaaggactctttcctgtggatagca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attgggaacccaaagccgtacattgggaaccggaacccgtacattgggaacccaaagccgtacattgggaaccg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acatgtaagtgactgatataaaagagaaaaaaggcgatttttccgcctaaaactctttaaaacttattaaaact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aacccgcctggcctgtgcataactgtctggccagcgcacagccgaagagctgcaaaaagcgcctacccttcgg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gctccctacgccccgccgcttcgcgtcggcctatcgcggccgctggccgctcaaaaatggctggcctacggcc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tctaccagggcgcggacaagccgcgccgtcgccactcgaccgccggcgcccacatcaaggcaccctgcctc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tcggtgatgacggtgaaaacctctgacacatgcagctcccggtgacggtcacagcttgtctgtaagcggatg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agacaagcccgtcagggcgcgtcagcgggtgttggcgggtgtcggggcgcagccatgacccagtcacgtagcg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cggagtgtatactggcttaactatgcggcatcagagcagattgtactgagagtgcaccatatgcggtgtgaaata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agatgcgtaaggagaaaataccgcatcaggcgctcttccgcttcctcgctcactgactcgctgcgctcggtc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tgcggcgagcggtatcagctcactcaaaggcggtaatacggttatccacagaatcaggggataacgcaggaaa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tgtgagcaaaaggccagcaaaaggccaggaaccgtaaaaaggccgcgttgctggcgtttttccataggctccgc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tgacgagcatcacaaaaatcgacgctcaagtcagaggtggcgaaacccgacaggactataaagataccaggc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cctggaagctccctcgtgcgctctcctgttccgaccctgccgcttaccggatacctgtccgcctttctccctt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gcgtggcgctttctcatagctcacgctgtaggtatctcagttcggtgtaggtcgttcgctccaagctgggctgt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aaccccccgttcagcccgaccgctgcgccttatccggtaactatcgtcttgagtccaacccggtaagacacg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tcgccactggcagcagccactggtaacaggattagcagagcgaggtatgtaggcggtgctacagagttcttga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tggcctaactacggctacactagaaggacagtatttggtatctgcgctctgctgaagccagttaccttcggaaa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ggtagctcttgatccggcaaacaaaccaccgctggtagcggtggtttttttgtttgcaagcagcagattac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aaaaaaggatctcaagaagatcctttgatcttttctacggggtctgacgctcagtggaacgaaaactcacgtt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ttttggtcatgcattctaggtgattatttgccgactaccttggtgatctcgcctttcacgtagtggacaaattc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actgatctgcgcgcgaggccaagcgatcttcttcttgtccaagataagcctgtctagcttcaagtatgacgggc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gggccggcaggcgctccattgcccagtcggcagcgacatccttcggcgcgattttgccggttactgcgctgt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atgcgggacaacgtaagcactacatttcgctcatcaccagcccagtcgggcggcgagttccatagcgttaag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ttagcgcctcaaatagatcctgttcaggaaccggatcaaagagttcctccgccgctggacctaccaaggcaac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tctcttgcttttgtcagcaagatagccagatcaatgtcgatcgtggctggctcgaagatacctgcaagaatgt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gctgccattctccaaattgcagttcgcgcttagctggataacgccacggaatgatgtcgtcgtgcacaacaa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cttctacagcgcggagaatctcgctctctccaggggaagccgaagtttccaaaaggtcgttgatcaaagctcg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ttgtttcatcaagccttacggtcaccgtaaccagcaaatcaatatcactgtgtggcttcaggccgccatccactg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cgtacaaatgtacggccagcaacgtcggttcgagatggcgctcgatgacgccaactacctctgatagttgag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tcggcgatcaccgcttccctcataatgtttaactttgttttagggcgactgccctgctgcgtaacatcgtt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ccataacatcaaacatcgacccacggcgtaacgcgcttgctgcttggatgcccgaggcatagactgtacccca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cagtcataacaagccatgaaaaccgccactgcgccgttaccaccgctgcgttcggtcaaggttctggaccagtt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gcgcatacgctacttgcattacagcttacgaaccgaacaggcttatgtccactgggttcgtgccttcatcc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cggtgtgcgtcacccggcaaccttgggtagcagcgaagtcgaggcatttctgtcctggctggaacagaacttat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cttcctcttttctacagtatttaaagataccccaagaagctaattataacaagacgaactccaattcactgtt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attctaaaaccttaaataccagaaaacagctttttcaaagttgttttcaaagttggcgtataacatagtatcg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gccgattttgaaaccgcggtgatcacaggcagcaacgctctgtcatcgttacaatcaacatgctaccctccgcg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catccgtgtttcaaacccggcagcttagttgccgttcttccgaatagcatcggtaacatgagcaaagtctgccgc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aacggctctcccgctgacgccgtcccggactgatgggctgcctgtatcgagtggtgattttgtgccgagctg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gggagctgttggctggctggtggcaggatatattgtggtgtaaacataacggatccggtctcaggagtcgatt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cccaattatatttggtctaatttagtttggtattgagtaaaacaaattcgaaccaaaccaaaatataaatatat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ttatatatatgcctttaagactttttatagaattttctttaaaaaatatctagaaatatttgcgactcttctg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taatatttcgttaaatatgaagtgctccatttttattaactttaaataattggttgtacgatcactttcttatc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ttactaaaatgcgtcaatctctttgttcttccatattcatatgtcaaaatctatcaaaattcttatatatcttt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tttgaagtgaaatttcgataatttaaaattaaatagaacatatcattatttaggtatcatattgatttttatac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tactaaatttggttaactttgaaagtgtacatcaacgaaaaattagtcaaacgactaaaataaataaatatcat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attaagaaaattctcctataagaatattttaatagatcatatgtttgtaaaaaaaattaatttttactaacaca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ttacttatcaaaaatttgacaaagtaagattaaaataatattcatctaacaaaaaaaaaaccagaaaatgctg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ccggcaaaaccgaaccaatccaaaccgatatagttggtttggtttgattttgatataaaccgaaccaactcggtc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gcacccctaatcataatagctttaatatttcaagatattattaagttaacgttgtcaatatcctggaaatttt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tgaatcaagcctatatggctgtaatatgaatttaaaagcagctcgatgtggtggtaatatgtaatttacttga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aaaaatatcccaagtattaataatttctgctaggaagaaggttagctacgatttacagcaaagccagaataca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ccataaagtgattgaagctcgaaatatacgaaggaacaaatatttttaaaaaaatacgcaatgacttggaacaa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gtgatatattttttgttcttaaacaagcatcccctctaaagaatggcagttttcctttgcatgtaactattat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ttcgttacaaaaattttggactactattgggaacttcttctgaaaatagtcgctccatggagccctcaattgta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catcatttcttgttccgctgcttggaggtgactccgaggggttgcctcaaactctatcttataaccggcgtggag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gaggcaggggtattttggtcattttaatagatagtggaaaatgacgtggaatttacttaaagacgaagtctttg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acaagggggggcccacgccgaatttaatattaccggcgtggcccccccttatcgcgagtgctttagcacgagcggtc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ttaaagtagaaaatttcccgcccactagggttaaaggtgttcacactataaaagcatatacgatgtgatggta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cgctggtaggagggaaacctcctcggattccattgcccagctatctgtcactttattgagaagatagtggaaa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tggctcctacaaatgccatcattgcgataaaggaaaggccatcgttgaagatgcctctgccgacagtggtccc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tggacccccacccacgaggagcatcgtggaaaaagaagacgttccaaccacgtcttcaaagcaagtggattgat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atctccactgacgtaagggatgacgcacaatcccactatccttcgcaagacccttcctctatataaggaagtt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atttggagaggtattaaaatcttaataggttttgataaaagcgaacgtggggaaacccgaaccaaaccttcttc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ctctctctcatctctcttaaagcaaacttctctcttgtctttcttgcgtgagcgatcttcaacgttgtcagatc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cggcaccagtacaacgttttctttcactgaagcgaaatcaaagatctctttgtggacacgtagtgcggcgccat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aacgtgtacttgtcctattcttgtcggtgtggtcttgggaaaagaaagcttgctggaggctgctgttcagccc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ttacttgttacgattctgctgactttcggcgggtgcaatatctctacttctgcttgacgaggtattgttgcctg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ctttcttcttcttcttgctgattggttctataagaaatctagtattttctttgaaacagagttttcccgtggt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aacttggagaaagattgttaagcttctgtatattctgcccaaattcgcgaccggtaatggggtcatccaagaat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caaggagttcatgaggtttaaggttcgcatggaaggaacggtcaatgggcacgagtttgaaatagaaggcgaagg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gggaggccatacgaaggccacaataccgtaaagcttaaggtaaccaaggggggacctttgccatttgcttgggat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gtcaccacaatttcagtatggaagcaaggtatatgtcaagcaccctgccgacataccagactataaaaagctgt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ctgaaggatttaaatgggaaagggtcatgaactttgaagatggtggcgtcgttactgtaacccaggattcca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ggatggctgtttcatctacaaggtcaagttcattggcgtgaactttccttccgatggacctgttatgcaaaa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caatgggctgggaagccagcactgagcgtttgtatcctcgtgatggcgtgttgaaaggagagattcataaggctc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ctgaaagacggtggtcattacctagttgaattcaaaagtatttacatggcaaagaagcctgtgcagctaccagg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tactatgttgactccaaactggatataacaagccacaacgaagattatacaatcgttgagcagtatgaaagaacc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gacgccaccatctgttcctttaagctttcccgggcatcaccatcaccatcactagctcgaggcctttaactctg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taaattttctttagtttgaatttactgttattcggtgtgcatttctatgtttggtgagcggttttctgtgctc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gtgtttattttatgtaatttaatttctttgtgagctcctgtttagcaggtcgtcccttcagcaaggacacaaa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taattttattaaaaaaaaaaaaaaaaaagaccgggaattcgatatcaagcttatcgacctgcagatcgttcaa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ggcaataaagtttcttaagattgaatcctgttgccggtcttgcggtgattatcatataatttctgttgaatta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agcatgtaataattaacatgtaatgcatgacgttatttatgagatgggtttttatgattagagtcccgcaatta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ttaatacgcgatagaaaacaaaatatagcgcgcaaactaggataaattatcgcgcgcggtgtcatctatgttac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ccgctgtcaagcgaatgattattttatgaatatatttcattgtgcaagtagatagaaattacatatgttacata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cgaaataaacaaaaaaagacaatccaaaaacaaacaccccaaaaaaaataatcactttagataaactcgtatg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ggcacgttaagctcagtgactcgacgattcccgagcaaaaaaagtctccccgtcacacatatagtgggtgacgc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tctttaaagtaatccttctgttgacttgtcattgataacatccagtcttcgtcaggattgcaaagaattatag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tcccaccttttattttcttcttttttccatatttagggttgacagtgaaatcagactggcaacctattaattgc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caatgggacgaacttgaaggggatgtcgtcgatgatattataggtggcgtgttcatcgtagttggtgaaatcga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accgttccaatagttgtgtcgtccgagacttctagcccaggtggtctttccggtacgagttggtccgcagatgta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ctggggtgtcggattccattccttccattgtcctggttaaatcggccatccattcaaggtcagattgagcttgt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gagacaggatgtatgtaagtataagcgtctatgcttacatggtatagatgggtttccctccaggagtgtagatc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tggcagcgaagatctgattctgtgaagggcgacacatacggttcaggttgtggagggaataatttgttggctgaa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cagccattgaagttttgttgcccattcatgagggaattcttccttgatcatgtcaagatattcctccttagac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gtctggataatagttctccatcgtgcgtcagatttgcgaggagataccttatgatctcggaaatctcctctg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tatctccgtcctttgatatgtaatcaaggacttgtttagagtttctagctggctggatattagggtgatttcc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atcgaaaaaagaaggatccctaatacaaggttttttatcaagctggagaagagcatgatagtgggtagtgccat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tgaagctcagaagcaacaccaaggaagaaaataagaaaaggtgtgagtttctcccagagaaactggaataaat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ctttgagatgagcacttgggataggtaaggaaaacatatttagattggagtctgaagttcttactagcagaagg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gttgtgactccgaggggttgcctcaaactctatcttataaccggcgtggaggcatggaggcaggggtattttgg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taatagatagtggaaaatgacgtggaatttacttaaagacgaagtctttgcgacaagggggggcccacgccga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atattaccggcgtggcccccccttatcgcgagtgctttagcacgagcggtccagatttaaagtagaaaatttc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actagggttaaaggtgttcacactatacaagcatatacgatgtgatggtattgactagagtttctcc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502EA">
        <w:rPr>
          <w:rFonts w:ascii="Times New Roman" w:hAnsi="Times New Roman" w:cs="Times New Roman"/>
          <w:b/>
          <w:sz w:val="20"/>
          <w:szCs w:val="20"/>
        </w:rPr>
        <w:t>pGB-R-GFP-P19</w:t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Features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</w:t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VS1 Sta: 1108 – 2108</w:t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VS1-REP: 2701 – 3701</w:t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BR322: 4111 – 4371</w:t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 xml:space="preserve">pBR322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ori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4511 – 4791</w:t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sistance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5083 – 6093</w:t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promoter: 6094 - 6227</w:t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35S promoter: 6711 – 7136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MV omega: 7153 – 721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P19: 7224 – 7742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Nos terminator: 7755 – 8007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SF: 8018 - 8052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8065 - 835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35S promoter: 8367 - 8681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 xml:space="preserve">5'UTR from CPMV RNA-2: 8682 - 9192 </w:t>
      </w: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FP: 9200 - 9919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Style w:val="feature"/>
          <w:rFonts w:ascii="Times New Roman" w:hAnsi="Times New Roman" w:cs="Times New Roman"/>
          <w:color w:val="000000"/>
          <w:sz w:val="20"/>
          <w:szCs w:val="20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>3'UTR from CPMV RNA-2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>: 9962 - 10145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Nos terminator: 10199 - 10451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SIR: 10464 - 10616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Rep2A: 10621 - 11055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p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10836 - 11711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11713 - 1201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:rsidR="006C3B57" w:rsidRPr="006502EA" w:rsidRDefault="006C3B57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gtcatgagaccggatcctgacaggatatattggcgggtaaacctaagagaaaagagcgtttattagaataat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tttaaaagggcgtgaaaaggtttatccgttcgtccatttgtatgtgcatgccaaccacagggttcccctcggga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gtactttgatccaacccctccgctgctatagtgcagtcggcttctgacgttcagtgcagccgtcatctgaaaac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gtcgcacaagtcctaagttacgcgacaggctgccgccctgcccttttcctggcgttttcttgtcgcgtgtttt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ataaagtagaatacttgcgactagaaccggagacattacgccatgaacaagagcgccgccgctggcctgctgg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cccgcgtcagcaccgacgaccaggacttgaccaaccaacgggccgaactgcacgcggccggctgcaccaagct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cgagaagatcaccggcaccaggcgcgaccgcccggagctggccaggatgcttgaccacctacgccctggcgac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cagtgaccaggctagaccgcctggcccgcagcacccgcgacctactggacattgccgagcgcatccaggagg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gcgggcctgcgtagcctggcagagccgtgggccgacaccaccacgccggccggccgcatggtgttgaccgtgtt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attgccgagttcgagcgttccctaatcatcgaccgcacccggagcgggcgcgaggccgccaaggcccgaggc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tttggcccccgccctaccctcaccccggcacagatcgcgcacgcccgcgagctgatcgaccaggaaggccgca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agaggcggctgcactgcttggcgtgcatcgctcgaccctgtaccgcgcacttgagcgcagcgaggaagtgacg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cgaggccaggcggcgcggtgccttccgtgaggacgcattgaccgaggccgacgccctggcggccgccgagaat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caagaggaacaagcatgaaaccgcaccaggacggccaggacgaaccgtttttcattaccgaagagatcgaggc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gatcgcggccgggtacgtgttcgagccgcccgcgcacctctcaaccgtgcggctgcatgaaatcctggccggt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tgatgccaagctggcggcctggccggccagcttggccgctgaagaaaccgagcgccgccgtctaaaaaggtgat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ttgagtaaaacagcttgcgtcatgcggtcgctgcgtatatgatccgatgagtaaataaacaaatacgcaaggg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atgaaggttatcgctgtacttaaccagaaaggcgggtcaggcaagacgaccatcggaacccatctagcccgcgc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actcgccggggccgatgttctgttagtcgattccgatccccagggcagtgcccgcgattgggcggccgtgcg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tcaaccgctaaccgttgtcggcatcgaccgcccgacgattgaccgcgacgtgaaggccatcggccggcgcgac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agtgatcgacggagcgccccaggcggcggacttggctgtgtccgcgatcaaggcagccgacttcgtgctgatt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gccaagcccttacgacatatgggccaccgccgacctggtggagctggttaagcagcgcattgaggtcacgga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ctacaagcggcctttgtcgtgtcgcgggcgatcaaaggcacgcgcatcggcggtgaggttgccgaggcgctgg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gtacgagctgcccattcttgagtcccgtatcacgcagcgcgtgagctacccaggcactgccgccgccggcacaa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ttgaatcagaacccgagggcgacgctgcccgcgaggtccaggcgctggccgctgaaattaaatcaaaactcat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aatgaggtaaagagaaaatgagcaaaagcacaaacacgctaagtgccggccgtccgagcgcacgcagcagca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aacgttggccagcctggcagacacgccagccatgaagcgggtcaactttcagttgccggcggaggatcacacc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gaagatgtacgcggtacgccaaggcaagaccattaccgagctgctatctgaatagatcgcgcagctaccagagt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agcaaatgaataaatgagtagatgaattttagcggctaaaggaggcggcatggaaaatcaagaacaaccaggca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cgccgtggaatgccccatgtgtggaggaacgggcggttggccaggcgtaagcggctgggttgtctgccggccct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gcactggaacccccaagcccgaggaatcggcgtgacggtcgcaaaccatccggcccggtacaaatcggcgcg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ggtgatgacctggtggagaagttgaaggccgcgcaggccgcccagcggcaacgcatcgaggcagaagcacgcc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tcgtggcaagcggccgctgatcgaatccgcaaagaatcccggcaaccgccggcagccggtgcgccgtcgatt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ccgcccaagggcgacgagcaaccagattttttcgttccgatgctctatgacgtgggcacccgcgatagtcgca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ggacgtggccgttttccgtctgtcgaagcgtgaccgacgagctggcgaggtgatccgctacgagcttccaga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agaggtttccgcagggccggccggcatggccagtgtgtgggattacgacctggtactgatggcggtttcc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aaccgaatccatgaaccgataccgggaagggaagggagacaagcccggccgcgtgttccgtccacacgttgcgga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tcaagttctgccggcgagccgatggcggaaagcagaaagacgacctggtagaaacctgcattcggttaaacacc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tgccatgcagcgtacgaagaaggccaagaacggccgcctggtgacggtatccgagggtgaagccttgatta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acaagatcgtaaagagcgaaaccgggcggccggagtacatcgagatcgagctagctgattggatgtaccgcga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cagaaggcaagaacccggacgtgctgacggttcaccccgattactttttgatcgatcccggcatcggccgtttt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accgcctggcacgccgcgccgcaggcaaggcagaagccagatggttgttcaagacgatctacgaacgcagtggca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cggagagttcaagaagttctgtttcaccgtgcgcaagctgatcgggtcaaatgacctgccggagtacgatttga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gaggcggggcaggctggcccgatcctagtcatgcgctaccgcaacctgatcgagggcgaagcatccgccggttcc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acggagcagatgctagggcaaattgccctagcaggggaaaaaggtcgaaaaggactctttcctgtggatagca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attgggaacccaaagccgtacattgggaaccggaacccgtacattgggaacccaaagccgtacattgggaaccg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cacacatgtaagtgactgatataaaagagaaaaaaggcgatttttccgcctaaaactctttaaaacttattaaaact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aacccgcctggcctgtgcataactgtctggccagcgcacagccgaagagctgcaaaaagcgcctacccttcgg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gctccctacgccccgccgcttcgcgtcggcctatcgcggccgctggccgctcaaaaatggctggcctacggcc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tctaccagggcgcggacaagccgcgccgtcgccactcgaccgccggcgcccacatcaaggcaccctgcctc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tcggtgatgacggtgaaaacctctgacacatgcagctcccggtgacggtcacagcttgtctgtaagcggatg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agacaagcccgtcagggcgcgtcagcgggtgttggcgggtgtcggggcgcagccatgacccagtcacgtagcg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cggagtgtatactggcttaactatgcggcatcagagcagattgtactgagagtgcaccatatgcggtgtgaaata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agatgcgtaaggagaaaataccgcatcaggcgctcttccgcttcctcgctcactgactcgctgcgctcggtc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tgcggcgagcggtatcagctcactcaaaggcggtaatacggttatccacagaatcaggggataacgcaggaaa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tgtgagcaaaaggccagcaaaaggccaggaaccgtaaaaaggccgcgttgctggcgtttttccataggctccgc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tgacgagcatcacaaaaatcgacgctcaagtcagaggtggcgaaacccgacaggactataaagataccaggc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cctggaagctccctcgtgcgctctcctgttccgaccctgccgcttaccggatacctgtccgcctttctccctt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gcgtggcgctttctcatagctcacgctgtaggtatctcagttcggtgtaggtcgttcgctccaagctgggctgt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aaccccccgttcagcccgaccgctgcgccttatccggtaactatcgtcttgagtccaacccggtaagacacg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tcgccactggcagcagccactggtaacaggattagcagagcgaggtatgtaggcggtgctacagagttcttga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tggcctaactacggctacactagaaggacagtatttggtatctgcgctctgctgaagccagttaccttcggaaa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ggtagctcttgatccggcaaacaaaccaccgctggtagcggtggtttttttgtttgcaagcagcagattac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aaaaaaggatctcaagaagatcctttgatcttttctacggggtctgacgctcagtggaacgaaaactcacgtt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ttttggtcatgcattctaggtgattatttgccgactaccttggtgatctcgcctttcacgtagtggacaaattc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actgatctgcgcgcgaggccaagcgatcttcttcttgtccaagataagcctgtctagcttcaagtatgacgggc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gggccggcaggcgctccattgcccagtcggcagcgacatccttcggcgcgattttgccggttactgcgctgt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atgcgggacaacgtaagcactacatttcgctcatcaccagcccagtcgggcggcgagttccatagcgttaag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ttagcgcctcaaatagatcctgttcaggaaccggatcaaagagttcctccgccgctggacctaccaaggcaac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tctcttgcttttgtcagcaagatagccagatcaatgtcgatcgtggctggctcgaagatacctgcaagaatgt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gctgccattctccaaattgcagttcgcgcttagctggataacgccacggaatgatgtcgtcgtgcacaacaa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cttctacagcgcggagaatctcgctctctccaggggaagccgaagtttccaaaaggtcgttgatcaaagctcg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ttgtttcatcaagccttacggtcaccgtaaccagcaaatcaatatcactgtgtggcttcaggccgccatccactg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cgtacaaatgtacggccagcaacgtcggttcgagatggcgctcgatgacgccaactacctctgatagttgag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tcggcgatcaccgcttccctcataatgtttaactttgttttagggcgactgccctgctgcgtaacatcgtt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ccataacatcaaacatcgacccacggcgtaacgcgcttgctgcttggatgcccgaggcatagactgtacccca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cagtcataacaagccatgaaaaccgccactgcgccgttaccaccgctgcgttcggtcaaggttctggaccagtt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gcgcatacgctacttgcattacagcttacgaaccgaacaggcttatgtccactgggttcgtgccttcatcc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cggtgtgcgtcacccggcaaccttgggtagcagcgaagtcgaggcatttctgtcctggctggaacagaacttat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cttcctcttttctacagtatttaaagataccccaagaagctaattataacaagacgaactccaattcactgtt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attctaaaaccttaaataccagaaaacagctttttcaaagttgttttcaaagttggcgtataacatagtatcg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gccgattttgaaaccgcggtgatcacaggcagcaacgctctgtcatcgttacaatcaacatgctaccctccgcg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catccgtgtttcaaacccggcagcttagttgccgttcttccgaatagcatcggtaacatgagcaaagtctgccgc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aacggctctcccgctgacgccgtcccggactgatgggctgcctgtatcgagtggtgattttgtgccgagctg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gggagctgttggctggctggtggcaggatatattgtggtgtaaacataacggatccggtctcaggagggaggtc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ggtggagcacgacactctggtctactccaaaaatgtcaaagatacagtctcagaagatcaaagggctattgaga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aacaaaggataatttcgggaaacctcctcggattccattgcccagctatctgtcacttcatcgaaaggacagt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aggaaggtggctcctacaaatgccatcattgcgataaaggaaaggctatcattcaagatctctctgccgacag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ccaaagatggacccccacccacgaggagcatcgtggaaaaagaagaggttccaaccacgtctacaaagcaagtgg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tgtgacatctccactgacgtaagggatgacgcacaatcccactatccttcgcaagacccttcctctatataag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catttcatttggagaggacacgctcgagtataagagctcatttttacaacaattaccaacaacaacaaacaac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cattacaattacatttacaattatcgatacaatggaacgagctatacaaggaaacgacgctagggaacaagcta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gaacgttgggatggaggatcaggaggtaccacttctcccttcaaacttcctgacgaaagtccgagttggactg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cggctacataacgatgagactaattcgaatcaagataatccccttggtttcaaggaaagctggggtttcgggaa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tatttaagagatatctcagatacgacaggacggaagcttcactgcacagagtccttggatcttggacgggagat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aactatgcagcatctcgatttttcggtttcgaccagatcggatgtacctatagtattcggtttcgaggagttag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ccgtttctggaggctctcgaactcttcagcatctctgtgagatggcaattcggtctaagcaagaactgctaca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cccaatcgaagtggaaagtaatgtatcaagaggatgccctgaaggtactgaaaccttcgaaaaagaaagcgagt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tgtcaagcagatcgttcaaacatttggcaataaagtttcttaagattgaatcctgttgccggtcttgcgatgat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ataatttctgttgaattacgttaagcatgtaataattaacatgtaatgcatgacgttatttatgagatgggt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gattagagtcccgcaattatacatttaatacgcgatagaaaacaaaatatagcgcgcaaactaggataaatta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gcggtgtcatctatgttactagatcgacgctccatggagccctcaattgtactaccatcatttcttgttccgct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gaggtgactccgaggggttgcctcaaactctatcttataaccggcgtggaggcatggaggcaggggtattttgg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taatagatagtggaaaatgacgtggaatttacttaaagacgaagtctttgcgacaagggggggcccacgccga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atattaccggcgtggcccccccttatcgcgagtgctttagcacgagcggtccagatttaaagtagaaaatttc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actagggttaaaggtgttcacactataaaagcatatacgatgtgatggtatttgctcgctggtaggagggaaac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cctcggattccattgcccagctatctgtcactttattgagaagatagtggaaaaggaaggtggctcctacaaatgc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tgcgataaaggaaaggccatcgttgaagatgcctctgccgacagtggtcccaaagatggacccccacccacga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tcgtggaaaaagaagacgttccaaccacgtcttcaaagcaagtggattgatgtgatatctccactgacgtaag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cgcacaatcccactatccttcgcaagacccttcctctatataaggaagttcatttcatttggagaggtattaaa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aataggttttgataaaagcgaacgtggggaaacccgaaccaaaccttcttctaaactctctctcatctctctt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acttctctcttgtctttcttgcgtgagcgatcttcaacgttgtcagatcgtgcttcggcaccagtacaacgt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tcactgaagcgaaatcaaagatctctttgtggacacgtagtgcggcgccattaaataacgtgtacttgtccta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tcggtgtggtcttgggaaaagaaagcttgctggaggctgctgttcagccccatacattacttgttacgattct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ctttcggcgggtgcaatatctctacttctgcttgacgaggtattgttgcctgtacttctttcttcttcttcttgc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ggttctataagaaatctagtattttctttgaaacagagttttcccgtggttttcgaacttggagaaagattgtt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tctgtatattctgcccaaattcgcgaccggtaatggtgagcaagggcgaggagctgttcaccggggtggtgcc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ggtcgagctggacggcgacgtaaacggccacaagttcagcgtgtccggcgagggcgagggcgatgccacctacg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ctgaccctgaagttcatctgcaccaccggcaagctgcccgtgccctggcccaccctcgtgaccaccttcagcta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gtgcagtgcttcagccgctaccccgaccacatgaagcagcacgacttcttcaagtccgccatgcccgaaggctac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ggagcgcaccatcttcttcaaggacgacggcaactacaagacccgcgccgaggtgaagttcgagggcgacaccc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accgcatcgagctgaagggcatcgacttcaaggaggacggcaacatcctggggcacaagctggagtacaacta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gccacaacgtctatatcatggccgacaagcagaagaacggcatcaaggtgaacttcaagatccgccacaacatc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cggcagcgtgcagctcgccgaccactaccagcagaacacccccatcggcgacggccccgtgctgctgcccgaca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tacctgagcacccagtccgccctgagcaaagaccccaacgagaagcgcgatcacatggtcctgctggagttcgt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gccgccgggatcactcacggcatggacgagctgtacaagtaagctttcccgggcatcaccatcaccatcactagc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gcctttaactctggtttcattaaattttctttagtttgaatttactgttattcggtgtgcatttctatgtttg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cggttttctgtgctcagagtgtgtttattttatgtaatttaatttctttgtgagctcctgtttagcaggtcgtcc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gcaaggacacaaaaagattttaattttattaaaaaaaaaaaaaaaaaagaccgggaattcgatatcaagctta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ctgcagatcgttcaaacatttggcaataaagtttcttaagattgaatcctgttgccggtcttgcggtgattatca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tttctgttgaattacgttaagcatgtaataattaacatgtaatgcatgacgttatttatgagatgggtttttat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gagtcccgcaattatacatttaatacgcgatagaaaacaaaatatagcgcgcaaactaggataaattatcgc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tgtcatctatgttactagatccgctgtcaagcgaatgattattttatgaatatatttcattgtgcaagtagata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acatatgttacataacacacgaaataaacaaaaaaagacaatccaaaaacaaacaccccaaaaaaaataatcac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gataaactcgtatgaggagaggcacgttaagctcagtgactcgacgattcccgagcaaaaaaagtctccccgtca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atagtgggtgacgcaattatctttaaagtaatccttctgttgacttgtcattgataacatccagtcttcgtca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aaagaattatagaagggatcccaccttttattttcttcttttttccatatttagggttgacagtgaaatcaga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caacctattaattgcttccacaatgggacgaacttgaaggggatgtcgtcgatgatattataggtggcgtgttca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agttggtgaaatcgatggtaccgttccaatagttgtgtcgtccgagacttctagcccaggtggtctttccggtac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ggtccgcagatgtagaggctggggtgtcggattccattccttccattgtcctggttaaatcggccatccattc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cagattgagcttgttggtatgagacaggatgtatgtaagtataagcgtctatgcttacatggtatagatgggttt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ccaggagtgtagatcttcgtggcagcgaagatctgattctgtgaagggcgacacatacggttcaggttgtggag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atttgttggctgaatattccagccattgaagttttgttgcccattcatgagggaattcttccttgatcatgtc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ttcctccttagacgttgcagtctggataatagttctccatcgtgcgtcagatttgcgaggagataccttatgat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aaatctcctctggttttaatatctccgtcctttgatatgtaatcaaggacttgtttagagtttctagctggct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tagggtgatttccttcaaaatcgaaaaaagaaggatccctaatacaaggttttttatcaagctggagaagagca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gtgggtagtgccatcttgatgaagctcagaagcaacaccaaggaagaaaataagaaaaggtgtgagtttctccc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aactggaataaatcatctctttgagatgagcacttgggataggtaaggaaaacatatttagattggagtctga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ttactagcagaaggcattttgttgtgactccgaggggttgcctcaaactctatcttataaccggcgtggaggca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gcaggggtattttggtcattttaatagatagtggaaaatgacgtggaatttacttaaagacgaagtctttgcgac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gggggcccacgccgaatttaatattaccggcgtggcccccccttatcgcgagtgctttagcacgagcggtccaga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agtagaaaatttcccgcccactagggttaaaggtgttcacactatacaagcatatacgatgtgatggtattgac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gagtttctccgct</w:t>
      </w:r>
      <w:proofErr w:type="spellEnd"/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502EA">
        <w:rPr>
          <w:rFonts w:ascii="Times New Roman" w:hAnsi="Times New Roman" w:cs="Times New Roman"/>
          <w:b/>
          <w:sz w:val="20"/>
          <w:szCs w:val="20"/>
        </w:rPr>
        <w:t>pGB-R-DsRed-P19</w:t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Features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</w:t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VS1 Sta: 1108 – 2108</w:t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VS1-REP: 2701 – 3701</w:t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BR322: 4111 – 4371</w:t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 xml:space="preserve">pBR322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ori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4511 – 4791</w:t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sistance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5083 – 6093</w:t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promoter: 6094 - 6227</w:t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35S promoter: 6711 – 7136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MV omega: 7153 – 721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19: 7224 – 7742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Nos terminator: 7755 – 8007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SF: 8018 - 8052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8065 - 835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35S promoter: 8367 - 8681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 xml:space="preserve">5'UTR from CPMV RNA-2: 8682 - 9192 </w:t>
      </w: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DsRed: 9200 - 9877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Style w:val="feature"/>
          <w:rFonts w:ascii="Times New Roman" w:hAnsi="Times New Roman" w:cs="Times New Roman"/>
          <w:color w:val="000000"/>
          <w:sz w:val="20"/>
          <w:szCs w:val="20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>3'UTR from CPMV RNA-2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>: 9920 - 10103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Nos terminator: 10157 - 10409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SIR: 10422 - 1057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Rep2A: 10579 - 11013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p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10794 - 11669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11671 – 11972</w:t>
      </w:r>
    </w:p>
    <w:p w:rsidR="002B249C" w:rsidRPr="006502EA" w:rsidRDefault="002B249C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gtcatgagaccggatcctgacaggatatattggcgggtaaacctaagagaaaagagcgtttattagaataat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tttaaaagggcgtgaaaaggtttatccgttcgtccatttgtatgtgcatgccaaccacagggttcccctcggga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gtactttgatccaacccctccgctgctatagtgcagtcggcttctgacgttcagtgcagccgtcatctgaaaac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gtcgcacaagtcctaagttacgcgacaggctgccgccctgcccttttcctggcgttttcttgtcgcgtgtttt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ataaagtagaatacttgcgactagaaccggagacattacgccatgaacaagagcgccgccgctggcctgctgg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cccgcgtcagcaccgacgaccaggacttgaccaaccaacgggccgaactgcacgcggccggctgcaccaagct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cgagaagatcaccggcaccaggcgcgaccgcccggagctggccaggatgcttgaccacctacgccctggcgac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cagtgaccaggctagaccgcctggcccgcagcacccgcgacctactggacattgccgagcgcatccaggagg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gcgggcctgcgtagcctggcagagccgtgggccgacaccaccacgccggccggccgcatggtgttgaccgtgtt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attgccgagttcgagcgttccctaatcatcgaccgcacccggagcgggcgcgaggccgccaaggcccgaggc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tttggcccccgccctaccctcaccccggcacagatcgcgcacgcccgcgagctgatcgaccaggaaggccgca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agaggcggctgcactgcttggcgtgcatcgctcgaccctgtaccgcgcacttgagcgcagcgaggaagtgacg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cgaggccaggcggcgcggtgccttccgtgaggacgcattgaccgaggccgacgccctggcggccgccgagaat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caagaggaacaagcatgaaaccgcaccaggacggccaggacgaaccgtttttcattaccgaagagatcgaggc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gatcgcggccgggtacgtgttcgagccgcccgcgcacctctcaaccgtgcggctgcatgaaatcctggccggt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tgatgccaagctggcggcctggccggccagcttggccgctgaagaaaccgagcgccgccgtctaaaaaggtgatg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ttgagtaaaacagcttgcgtcatgcggtcgctgcgtatatgatccgatgagtaaataaacaaatacgcaaggg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atgaaggttatcgctgtacttaaccagaaaggcgggtcaggcaagacgaccatcggaacccatctagcccgcgc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actcgccggggccgatgttctgttagtcgattccgatccccagggcagtgcccgcgattgggcggccgtgcg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tcaaccgctaaccgttgtcggcatcgaccgcccgacgattgaccgcgacgtgaaggccatcggccggcgcgac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agtgatcgacggagcgccccaggcggcggacttggctgtgtccgcgatcaaggcagccgacttcgtgctgatt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gccaagcccttacgacatatgggccaccgccgacctggtggagctggttaagcagcgcattgaggtcacgga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ctacaagcggcctttgtcgtgtcgcgggcgatcaaaggcacgcgcatcggcggtgaggttgccgaggcgctgg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gtacgagctgcccattcttgagtcccgtatcacgcagcgcgtgagctacccaggcactgccgccgccggcacaa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ttgaatcagaacccgagggcgacgctgcccgcgaggtccaggcgctggccgctgaaattaaatcaaaactcat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aatgaggtaaagagaaaatgagcaaaagcacaaacacgctaagtgccggccgtccgagcgcacgcagcagca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aacgttggccagcctggcagacacgccagccatgaagcgggtcaactttcagttgccggcggaggatcacacc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gaagatgtacgcggtacgccaaggcaagaccattaccgagctgctatctgaatagatcgcgcagctaccagagt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agcaaatgaataaatgagtagatgaattttagcggctaaaggaggcggcatggaaaatcaagaacaaccaggca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cgccgtggaatgccccatgtgtggaggaacgggcggttggccaggcgtaagcggctgggttgtctgccggccct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gcactggaacccccaagcccgaggaatcggcgtgacggtcgcaaaccatccggcccggtacaaatcggcgcg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ggtgatgacctggtggagaagttgaaggccgcgcaggccgcccagcggcaacgcatcgaggcagaagcacgcc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tcgtggcaagcggccgctgatcgaatccgcaaagaatcccggcaaccgccggcagccggtgcgccgtcgatt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ccgcccaagggcgacgagcaaccagattttttcgttccgatgctctatgacgtgggcacccgcgatagtcgca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ggacgtggccgttttccgtctgtcgaagcgtgaccgacgagctggcgaggtgatccgctacgagcttccaga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agaggtttccgcagggccggccggcatggccagtgtgtgggattacgacctggtactgatggcggtttcc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aaccgaatccatgaaccgataccgggaagggaagggagacaagcccggccgcgtgttccgtccacacgttgcgga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tcaagttctgccggcgagccgatggcggaaagcagaaagacgacctggtagaaacctgcattcggttaaacacc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tgccatgcagcgtacgaagaaggccaagaacggccgcctggtgacggtatccgagggtgaagccttgatta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acaagatcgtaaagagcgaaaccgggcggccggagtacatcgagatcgagctagctgattggatgtaccgcga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cagaaggcaagaacccggacgtgctgacggttcaccccgattactttttgatcgatcccggcatcggccgtttt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accgcctggcacgccgcgccgcaggcaaggcagaagccagatggttgttcaagacgatctacgaacgcagtggca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cggagagttcaagaagttctgtttcaccgtgcgcaagctgatcgggtcaaatgacctgccggagtacgatttga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gaggcggggcaggctggcccgatcctagtcatgcgctaccgcaacctgatcgagggcgaagcatccgccggttcc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acggagcagatgctagggcaaattgccctagcaggggaaaaaggtcgaaaaggactctttcctgtggatagca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attgggaacccaaagccgtacattgggaaccggaacccgtacattgggaacccaaagccgtacattgggaaccg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acatgtaagtgactgatataaaagagaaaaaaggcgatttttccgcctaaaactctttaaaacttattaaaact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taaaacccgcctggcctgtgcataactgtctggccagcgcacagccgaagagctgcaaaaagcgcctacccttcgg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gctccctacgccccgccgcttcgcgtcggcctatcgcggccgctggccgctcaaaaatggctggcctacggcc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tctaccagggcgcggacaagccgcgccgtcgccactcgaccgccggcgcccacatcaaggcaccctgcctc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tcggtgatgacggtgaaaacctctgacacatgcagctcccggtgacggtcacagcttgtctgtaagcggatg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agacaagcccgtcagggcgcgtcagcgggtgttggcgggtgtcggggcgcagccatgacccagtcacgtagcg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cggagtgtatactggcttaactatgcggcatcagagcagattgtactgagagtgcaccatatgcggtgtgaaata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agatgcgtaaggagaaaataccgcatcaggcgctcttccgcttcctcgctcactgactcgctgcgctcggtcg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tgcggcgagcggtatcagctcactcaaaggcggtaatacggttatccacagaatcaggggataacgcaggaaa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tgtgagcaaaaggccagcaaaaggccaggaaccgtaaaaaggccgcgttgctggcgtttttccataggctccgc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tgacgagcatcacaaaaatcgacgctcaagtcagaggtggcgaaacccgacaggactataaagataccaggc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cctggaagctccctcgtgcgctctcctgttccgaccctgccgcttaccggatacctgtccgcctttctccctt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gcgtggcgctttctcatagctcacgctgtaggtatctcagttcggtgtaggtcgttcgctccaagctgggctgt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aaccccccgttcagcccgaccgctgcgccttatccggtaactatcgtcttgagtccaacccggtaagacacg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tcgccactggcagcagccactggtaacaggattagcagagcgaggtatgtaggcggtgctacagagttcttga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tggcctaactacggctacactagaaggacagtatttggtatctgcgctctgctgaagccagttaccttcggaaa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ggtagctcttgatccggcaaacaaaccaccgctggtagcggtggtttttttgtttgcaagcagcagattacgc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aaaaaaggatctcaagaagatcctttgatcttttctacggggtctgacgctcagtggaacgaaaactcacgtt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ttttggtcatgcattctaggtgattatttgccgactaccttggtgatctcgcctttcacgtagtggacaaattc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actgatctgcgcgcgaggccaagcgatcttcttcttgtccaagataagcctgtctagcttcaagtatgacgggc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gggccggcaggcgctccattgcccagtcggcagcgacatccttcggcgcgattttgccggttactgcgctgt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atgcgggacaacgtaagcactacatttcgctcatcaccagcccagtcgggcggcgagttccatagcgttaag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ttagcgcctcaaatagatcctgttcaggaaccggatcaaagagttcctccgccgctggacctaccaaggcaac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tctcttgcttttgtcagcaagatagccagatcaatgtcgatcgtggctggctcgaagatacctgcaagaatgt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gctgccattctccaaattgcagttcgcgcttagctggataacgccacggaatgatgtcgtcgtgcacaacaa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cttctacagcgcggagaatctcgctctctccaggggaagccgaagtttccaaaaggtcgttgatcaaagctcg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ttgtttcatcaagccttacggtcaccgtaaccagcaaatcaatatcactgtgtggcttcaggccgccatccactg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cgtacaaatgtacggccagcaacgtcggttcgagatggcgctcgatgacgccaactacctctgatagttgag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tcggcgatcaccgcttccctcataatgtttaactttgttttagggcgactgccctgctgcgtaacatcgtt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ccataacatcaaacatcgacccacggcgtaacgcgcttgctgcttggatgcccgaggcatagactgtacccca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cagtcataacaagccatgaaaaccgccactgcgccgttaccaccgctgcgttcggtcaaggttctggaccagtt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gcgcatacgctacttgcattacagcttacgaaccgaacaggcttatgtccactgggttcgtgccttcatccg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cggtgtgcgtcacccggcaaccttgggtagcagcgaagtcgaggcatttctgtcctggctggaacagaacttat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cttcctcttttctacagtatttaaagataccccaagaagctaattataacaagacgaactccaattcactgtt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attctaaaaccttaaataccagaaaacagctttttcaaagttgttttcaaagttggcgtataacatagtatcg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gccgattttgaaaccgcggtgatcacaggcagcaacgctctgtcatcgttacaatcaacatgctaccctccgcg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catccgtgtttcaaacccggcagcttagttgccgttcttccgaatagcatcggtaacatgagcaaagtctgccgc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aacggctctcccgctgacgccgtcccggactgatgggctgcctgtatcgagtggtgattttgtgccgagctgcc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gggagctgttggctggctggtggcaggatatattgtggtgtaaacataacggatccggtctcaggagggaggtc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ggtggagcacgacactctggtctactccaaaaatgtcaaagatacagtctcagaagatcaaagggctattgaga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aacaaaggataatttcgggaaacctcctcggattccattgcccagctatctgtcacttcatcgaaaggacagt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aggaaggtggctcctacaaatgccatcattgcgataaaggaaaggctatcattcaagatctctctgccgacagt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ccaaagatggacccccacccacgaggagcatcgtggaaaaagaagaggttccaaccacgtctacaaagcaagtgg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tgtgacatctccactgacgtaagggatgacgcacaatcccactatccttcgcaagacccttcctctatataagg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catttcatttggagaggacacgctcgagtataagagctcatttttacaacaattaccaacaacaacaaacaac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cattacaattacatttacaattatcgatacaatggaacgagctatacaaggaaacgacgctagggaacaagcta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gaacgttgggatggaggatcaggaggtaccacttctcccttcaaacttcctgacgaaagtccgagttggactg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cggctacataacgatgagactaattcgaatcaagataatccccttggtttcaaggaaagctggggtttcgggaa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tatttaagagatatctcagatacgacaggacggaagcttcactgcacagagtccttggatcttggacgggagat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aactatgcagcatctcgatttttcggtttcgaccagatcggatgtacctatagtattcggtttcgaggagttag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ccgtttctggaggctctcgaactcttcagcatctctgtgagatggcaattcggtctaagcaagaactgctaca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cccaatcgaagtggaaagtaatgtatcaagaggatgccctgaaggtactgaaaccttcgaaaaagaaagcgagt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tgtcaagcagatcgttcaaacatttggcaataaagtttcttaagattgaatcctgttgccggtcttgcgatgat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ataatttctgttgaattacgttaagcatgtaataattaacatgtaatgcatgacgttatttatgagatgggt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gattagagtcccgcaattatacatttaatacgcgatagaaaacaaaatatagcgcgcaaactaggataaatta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gcggtgtcatctatgttactagatcgacgctccatggagccctcaattgtactaccatcatttcttgttccgctg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gaggtgactccgaggggttgcctcaaactctatcttataaccggcgtggaggcatggaggcaggggtattttgg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taatagatagtggaaaatgacgtggaatttacttaaagacgaagtctttgcgacaagggggggcccacgccga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atattaccggcgtggcccccccttatcgcgagtgctttagcacgagcggtccagatttaaagtagaaaatttcc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actagggttaaaggtgttcacactataaaagcatatacgatgtgatggtatttgctcgctggtaggagggaaac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cggattccattgcccagctatctgtcactttattgagaagatagtggaaaaggaaggtggctcctacaaatgcc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cattgcgataaaggaaaggccatcgttgaagatgcctctgccgacagtggtcccaaagatggacccccacccacga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tcgtggaaaaagaagacgttccaaccacgtcttcaaagcaagtggattgatgtgatatctccactgacgtaag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cgcacaatcccactatccttcgcaagacccttcctctatataaggaagttcatttcatttggagaggtattaaaa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aataggttttgataaaagcgaacgtggggaaacccgaaccaaaccttcttctaaactctctctcatctctctt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acttctctcttgtctttcttgcgtgagcgatcttcaacgttgtcagatcgtgcttcggcaccagtacaacgt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tcactgaagcgaaatcaaagatctctttgtggacacgtagtgcggcgccattaaataacgtgtacttgtccta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tcggtgtggtcttgggaaaagaaagcttgctggaggctgctgttcagccccatacattacttgttacgattctg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ctttcggcgggtgcaatatctctacttctgcttgacgaggtattgttgcctgtacttctttcttcttcttcttgc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ggttctataagaaatctagtattttctttgaaacagagttttcccgtggttttcgaacttggagaaagattgtt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tctgtatattctgcccaaattcgcgaccggtaatggggtcatccaagaatgttatcaaggagttcatgaggttt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ttcgcatggaaggaacggtcaatgggcacgagtttgaaatagaaggcgaaggagaggggaggccatacgaaggcc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accgtaaagcttaaggtaaccaaggggggacctttgccatttgcttgggatattttgtcaccacaatttcagta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gcaaggtatatgtcaagcaccctgccgacataccagactataaaaagctgtcatttcctgaaggatttaaatg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gtcatgaactttgaagatggtggcgtcgttactgtaacccaggattccagtttgcaggatggctgtttcatct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tcaagttcattggcgtgaactttccttccgatggacctgttatgcaaaagaaaacaatgggctgggaagccag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agcgtttgtatcctcgtgatggcgtgttgaaaggagagattcataaggctctgaagctgaaagacggtggtcatt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agttgaattcaaaagtatttacatggcaaagaagcctgtgcagctaccagggtactactatgttgactccaaac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ataacaagccacaacgaagattatacaatcgttgagcagtatgaaagaaccgagggacgccaccatctgttcc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ctttcccgggcatcaccatcaccatcactagctcgaggcctttaactctggtttcattaaattttctttagttt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actgttattcggtgtgcatttctatgtttggtgagcggttttctgtgctcagagtgtgtttattttatgtaat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ttctttgtgagctcctgtttagcaggtcgtcccttcagcaaggacacaaaaagattttaattttattaaaaaaaa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aaaaaagaccgggaattcgatatcaagcttatcgacctgcagatcgttcaaacatttggcaataaagtttcttaa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gaatcctgttgccggtcttgcggtgattatcatataatttctgttgaattacgttaagcatgtaataattaaca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tgcatgacgttatttatgagatgggtttttatgattagagtcccgcaattatacatttaatacgcgatagaaaa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tatagcgcgcaaactaggataaattatcgcgcgcggtgtcatctatgttactagatccgctgtcaagcgaatgat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tatgaatatatttcattgtgcaagtagatagaaattacatatgttacataacacacgaaataaacaaaaaaag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ccaaaaacaaacaccccaaaaaaaataatcactttagataaactcgtatgaggagaggcacgttaagctcagtga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acgattcccgagcaaaaaaagtctccccgtcacacatatagtgggtgacgcaattatctttaaagtaatccttc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acttgtcattgataacatccagtcttcgtcaggattgcaaagaattatagaagggatcccaccttttattttc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tttccatatttagggttgacagtgaaatcagactggcaacctattaattgcttccacaatgggacgaacttgaag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tgtcgtcgatgatattataggtggcgtgttcatcgtagttggtgaaatcgatggtaccgttccaatagttgtgtc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cgagacttctagcccaggtggtctttccggtacgagttggtccgcagatgtagaggctggggtgtcggattccatt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ccattgtcctggttaaatcggccatccattcaaggtcagattgagcttgttggtatgagacaggatgtatgtaag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agcgtctatgcttacatggtatagatgggtttccctccaggagtgtagatcttcgtggcagcgaagatctgattct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agggcgacacatacggttcaggttgtggagggaataatttgttggctgaatattccagccattgaagttttg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attcatgagggaattcttccttgatcatgtcaagatattcctccttagacgttgcagtctggataatagttctc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tgcgtcagatttgcgaggagataccttatgatctcggaaatctcctctggttttaatatctccgtcctttgata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tcaaggacttgtttagagtttctagctggctggatattagggtgatttccttcaaaatcgaaaaaagaaggatc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tacaaggttttttatcaagctggagaagagcatgatagtgggtagtgccatcttgatgaagctcagaagcaaca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aagaaaataagaaaaggtgtgagtttctcccagagaaactggaataaatcatctctttgagatgagcacttggg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ggtaaggaaaacatatttagattggagtctgaagttcttactagcagaaggcattttgttgtgactccgaggggt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caaactctatcttataaccggcgtggaggcatggaggcaggggtattttggtcattttaatagatagtggaaaatg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gtggaatttacttaaagacgaagtctttgcgacaagggggggcccacgccgaatttaatattaccggcgtggccccc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tatcgcgagtgctttagcacgagcggtccagatttaaagtagaaaatttcccgcccactagggttaaaggtgttca</w:t>
      </w:r>
    </w:p>
    <w:p w:rsidR="00DD1C9E" w:rsidRPr="006502EA" w:rsidRDefault="00DD1C9E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cactatacaagcatatacgatgtgatggtattgactagagtttctccgct</w:t>
      </w:r>
      <w:proofErr w:type="spellEnd"/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b/>
          <w:sz w:val="20"/>
          <w:szCs w:val="20"/>
        </w:rPr>
        <w:t>pGB</w:t>
      </w:r>
      <w:proofErr w:type="spellEnd"/>
      <w:r w:rsidRPr="006502EA">
        <w:rPr>
          <w:rFonts w:ascii="Times New Roman" w:hAnsi="Times New Roman" w:cs="Times New Roman"/>
          <w:b/>
          <w:sz w:val="20"/>
          <w:szCs w:val="20"/>
        </w:rPr>
        <w:t>-R-GFP-DsRed</w:t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Features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</w:t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VS1 Sta: 1108 – 2108</w:t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VS1-REP: 2701 – 3701</w:t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BR322: 4111 – 4371</w:t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 xml:space="preserve">pBR322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ori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4511 – 4791</w:t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sistance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5083 – 6093</w:t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promoter: 6094 - 6227</w:t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35S promoter: 6711 – 7136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MV omega: 7153 – 721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19: 7224 – 7742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Nos terminator: 7755 – 8007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8022 - 8311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35S promoter: 8324 - 8638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 xml:space="preserve">5'UTR from CPMV RNA-2: 8639 - 9149 </w:t>
      </w: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FP: 9157 - 9876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Style w:val="feature"/>
          <w:rFonts w:ascii="Times New Roman" w:hAnsi="Times New Roman" w:cs="Times New Roman"/>
          <w:color w:val="000000"/>
          <w:sz w:val="20"/>
          <w:szCs w:val="20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>3'UTR from CPMV RNA-2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>: 9919 - 10102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Nos terminator: 10156 - 10408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35S promoter: 10421 - 10735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>5'UTR from CPMV RNA-2: 10736 - 11246</w:t>
      </w: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DsRed: 11254 - 11931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Style w:val="feature"/>
          <w:rFonts w:ascii="Times New Roman" w:hAnsi="Times New Roman" w:cs="Times New Roman"/>
          <w:color w:val="000000"/>
          <w:sz w:val="20"/>
          <w:szCs w:val="20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>3'UTR from CPMV RNA-2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>: 11974 - 12157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Nos terminator: 12211 - 12463</w:t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SIR: 12476 - 12628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Rep2A: 12633 – 13067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p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12848 - 13723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13725 - 14026</w:t>
      </w:r>
    </w:p>
    <w:p w:rsidR="006A183B" w:rsidRPr="006502EA" w:rsidRDefault="006A183B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gtcatgagaccggatcctgacaggatatattggcgggtaaacctaagagaaaagagcgtttattagaataat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tttaaaagggcgtgaaaaggtttatccgttcgtccatttgtatgtgcatgccaaccacagggttcccctcgggat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gtactttgatccaacccctccgctgctatagtgcagtcggcttctgacgttcagtgcagccgtcatctgaaaac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gtcgcacaagtcctaagttacgcgacaggctgccgccctgcccttttcctggcgttttcttgtcgcgtgtttt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ataaagtagaatacttgcgactagaaccggagacattacgccatgaacaagagcgccgccgctggcctgctggg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cccgcgtcagcaccgacgaccaggacttgaccaaccaacgggccgaactgcacgcggccggctgcaccaagctg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cgagaagatcaccggcaccaggcgcgaccgcccggagctggccaggatgcttgaccacctacgccctggcgacg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cagtgaccaggctagaccgcctggcccgcagcacccgcgacctactggacattgccgagcgcatccaggaggc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gcgggcctgcgtagcctggcagagccgtgggccgacaccaccacgccggccggccgcatggtgttgaccgtgttc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attgccgagttcgagcgttccctaatcatcgaccgcacccggagcgggcgcgaggccgccaaggcccgaggcg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tttggcccccgccctaccctcaccccggcacagatcgcgcacgcccgcgagctgatcgaccaggaaggccgcac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agaggcggctgcactgcttggcgtgcatcgctcgaccctgtaccgcgcacttgagcgcagcgaggaagtgacg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cgaggccaggcggcgcggtgccttccgtgaggacgcattgaccgaggccgacgccctggcggccgccgagaatg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caagaggaacaagcatgaaaccgcaccaggacggccaggacgaaccgtttttcattaccgaagagatcgaggcg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gatcgcggccgggtacgtgttcgagccgcccgcgcacctctcaaccgtgcggctgcatgaaatcctggccggtt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tgatgccaagctggcggcctggccggccagcttggccgctgaagaaaccgagcgccgccgtctaaaaaggtgatg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ttgagtaaaacagcttgcgtcatgcggtcgctgcgtatatgatccgatgagtaaataaacaaatacgcaagggg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atgaaggttatcgctgtacttaaccagaaaggcgggtcaggcaagacgaccatcggaacccatctagcccgcgc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actcgccggggccgatgttctgttagtcgattccgatccccagggcagtgcccgcgattgggcggccgtgcgg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tcaaccgctaaccgttgtcggcatcgaccgcccgacgattgaccgcgacgtgaaggccatcggccggcgcgactt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agtgatcgacggagcgccccaggcggcggacttggctgtgtccgcgatcaaggcagccgacttcgtgctgattc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gccaagcccttacgacatatgggccaccgccgacctggtggagctggttaagcagcgcattgaggtcacggat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ctacaagcggcctttgtcgtgtcgcgggcgatcaaaggcacgcgcatcggcggtgaggttgccgaggcgctgg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gtacgagctgcccattcttgagtcccgtatcacgcagcgcgtgagctacccaggcactgccgccgccggcacaac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ttgaatcagaacccgagggcgacgctgcccgcgaggtccaggcgctggccgctgaaattaaatcaaaactcatt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aatgaggtaaagagaaaatgagcaaaagcacaaacacgctaagtgccggccgtccgagcgcacgcagcagcaa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aacgttggccagcctggcagacacgccagccatgaagcgggtcaactttcagttgccggcggaggatcacacc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gaagatgtacgcggtacgccaaggcaagaccattaccgagctgctatctgaatagatcgcgcagctaccagagt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agcaaatgaataaatgagtagatgaattttagcggctaaaggaggcggcatggaaaatcaagaacaaccaggca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cgccgtggaatgccccatgtgtggaggaacgggcggttggccaggcgtaagcggctgggttgtctgccggccctg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gcactggaacccccaagcccgaggaatcggcgtgacggtcgcaaaccatccggcccggtacaaatcggcgcggc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ggtgatgacctggtggagaagttgaaggccgcgcaggccgcccagcggcaacgcatcgaggcagaagcacgccc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tcgtggcaagcggccgctgatcgaatccgcaaagaatcccggcaaccgccggcagccggtgcgccgtcgatta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ccgcccaagggcgacgagcaaccagattttttcgttccgatgctctatgacgtgggcacccgcgatagtcgcag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ggacgtggccgttttccgtctgtcgaagcgtgaccgacgagctggcgaggtgatccgctacgagcttccaga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agaggtttccgcagggccggccggcatggccagtgtgtgggattacgacctggtactgatggcggtttccca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aaccgaatccatgaaccgataccgggaagggaagggagacaagcccggccgcgtgttccgtccacacgttgcgga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tcaagttctgccggcgagccgatggcggaaagcagaaagacgacctggtagaaacctgcattcggttaaacacc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tgccatgcagcgtacgaagaaggccaagaacggccgcctggtgacggtatccgagggtgaagccttgatta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acaagatcgtaaagagcgaaaccgggcggccggagtacatcgagatcgagctagctgattggatgtaccgcga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cagaaggcaagaacccggacgtgctgacggttcaccccgattactttttgatcgatcccggcatcggccgtttt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accgcctggcacgccgcgccgcaggcaaggcagaagccagatggttgttcaagacgatctacgaacgcagtggca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cggagagttcaagaagttctgtttcaccgtgcgcaagctgatcgggtcaaatgacctgccggagtacgatttgaa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gaggcggggcaggctggcccgatcctagtcatgcgctaccgcaacctgatcgagggcgaagcatccgccggttcc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acggagcagatgctagggcaaattgccctagcaggggaaaaaggtcgaaaaggactctttcctgtggatagca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tacattgggaacccaaagccgtacattgggaaccggaacccgtacattgggaacccaaagccgtacattgggaaccg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acatgtaagtgactgatataaaagagaaaaaaggcgatttttccgcctaaaactctttaaaacttattaaaact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aacccgcctggcctgtgcataactgtctggccagcgcacagccgaagagctgcaaaaagcgcctacccttcggt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gctccctacgccccgccgcttcgcgtcggcctatcgcggccgctggccgctcaaaaatggctggcctacggcc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tctaccagggcgcggacaagccgcgccgtcgccactcgaccgccggcgcccacatcaaggcaccctgcctcgc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tcggtgatgacggtgaaaacctctgacacatgcagctcccggtgacggtcacagcttgtctgtaagcggatgc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agacaagcccgtcagggcgcgtcagcgggtgttggcgggtgtcggggcgcagccatgacccagtcacgtagcga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cggagtgtatactggcttaactatgcggcatcagagcagattgtactgagagtgcaccatatgcggtgtgaaata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agatgcgtaaggagaaaataccgcatcaggcgctcttccgcttcctcgctcactgactcgctgcgctcggtcg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tgcggcgagcggtatcagctcactcaaaggcggtaatacggttatccacagaatcaggggataacgcaggaaa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tgtgagcaaaaggccagcaaaaggccaggaaccgtaaaaaggccgcgttgctggcgtttttccataggctccgc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tgacgagcatcacaaaaatcgacgctcaagtcagaggtggcgaaacccgacaggactataaagataccaggcg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cctggaagctccctcgtgcgctctcctgttccgaccctgccgcttaccggatacctgtccgcctttctccctt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gcgtggcgctttctcatagctcacgctgtaggtatctcagttcggtgtaggtcgttcgctccaagctgggctgt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aaccccccgttcagcccgaccgctgcgccttatccggtaactatcgtcttgagtccaacccggtaagacacg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tcgccactggcagcagccactggtaacaggattagcagagcgaggtatgtaggcggtgctacagagttcttga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tggcctaactacggctacactagaaggacagtatttggtatctgcgctctgctgaagccagttaccttcggaaaa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ggtagctcttgatccggcaaacaaaccaccgctggtagcggtggtttttttgtttgcaagcagcagattacgc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aaaaaaggatctcaagaagatcctttgatcttttctacggggtctgacgctcagtggaacgaaaactcacgtta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ttttggtcatgcattctaggtgattatttgccgactaccttggtgatctcgcctttcacgtagtggacaaattc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actgatctgcgcgcgaggccaagcgatcttcttcttgtccaagataagcctgtctagcttcaagtatgacgggc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gggccggcaggcgctccattgcccagtcggcagcgacatccttcggcgcgattttgccggttactgcgctgt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atgcgggacaacgtaagcactacatttcgctcatcaccagcccagtcgggcggcgagttccatagcgttaagg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ttagcgcctcaaatagatcctgttcaggaaccggatcaaagagttcctccgccgctggacctaccaaggcaacg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tctcttgcttttgtcagcaagatagccagatcaatgtcgatcgtggctggctcgaagatacctgcaagaatgt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gctgccattctccaaattgcagttcgcgcttagctggataacgccacggaatgatgtcgtcgtgcacaacaat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cttctacagcgcggagaatctcgctctctccaggggaagccgaagtttccaaaaggtcgttgatcaaagctcgc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ttgtttcatcaagccttacggtcaccgtaaccagcaaatcaatatcactgtgtggcttcaggccgccatccactg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cgtacaaatgtacggccagcaacgtcggttcgagatggcgctcgatgacgccaactacctctgatagttgagt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tcggcgatcaccgcttccctcataatgtttaactttgttttagggcgactgccctgctgcgtaacatcgttg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ccataacatcaaacatcgacccacggcgtaacgcgcttgctgcttggatgcccgaggcatagactgtaccccaa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cagtcataacaagccatgaaaaccgccactgcgccgttaccaccgctgcgttcggtcaaggttctggaccagtt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gcgcatacgctacttgcattacagcttacgaaccgaacaggcttatgtccactgggttcgtgccttcatccg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cggtgtgcgtcacccggcaaccttgggtagcagcgaagtcgaggcatttctgtcctggctggaacagaacttat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cttcctcttttctacagtatttaaagataccccaagaagctaattataacaagacgaactccaattcactgtt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attctaaaaccttaaataccagaaaacagctttttcaaagttgttttcaaagttggcgtataacatagtatcg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gccgattttgaaaccgcggtgatcacaggcagcaacgctctgtcatcgttacaatcaacatgctaccctccgcg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catccgtgtttcaaacccggcagcttagttgccgttcttccgaatagcatcggtaacatgagcaaagtctgccgc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aacggctctcccgctgacgccgtcccggactgatgggctgcctgtatcgagtggtgattttgtgccgagctgc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gggagctgttggctggctggtggcaggatatattgtggtgtaaacataacggatccggtctcaggagggaggtc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ggtggagcacgacactctggtctactccaaaaatgtcaaagatacagtctcagaagatcaaagggctattgaga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aacaaaggataatttcgggaaacctcctcggattccattgcccagctatctgtcacttcatcgaaaggacagt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aggaaggtggctcctacaaatgccatcattgcgataaaggaaaggctatcattcaagatctctctgccgacagt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ccaaagatggacccccacccacgaggagcatcgtggaaaaagaagaggttccaaccacgtctacaaagcaagtgga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tgtgacatctccactgacgtaagggatgacgcacaatcccactatccttcgcaagacccttcctctatataagg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catttcatttggagaggacacgctcgagtataagagctcatttttacaacaattaccaacaacaacaaacaaca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cattacaattacatttacaattatcgatacaatggaacgagctatacaaggaaacgacgctagggaacaagcta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gaacgttgggatggaggatcaggaggtaccacttctcccttcaaacttcctgacgaaagtccgagttggactg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cggctacataacgatgagactaattcgaatcaagataatccccttggtttcaaggaaagctggggtttcgggaa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tatttaagagatatctcagatacgacaggacggaagcttcactgcacagagtccttggatcttggacgggagatt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aactatgcagcatctcgatttttcggtttcgaccagatcggatgtacctatagtattcggtttcgaggagttag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ccgtttctggaggctctcgaactcttcagcatctctgtgagatggcaattcggtctaagcaagaactgctacag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cccaatcgaagtggaaagtaatgtatcaagaggatgccctgaaggtactgaaaccttcgaaaaagaaagcgagt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tgtcaagcagatcgttcaaacatttggcaataaagtttcttaagattgaatcctgttgccggtcttgcgatgat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ataatttctgttgaattacgttaagcatgtaataattaacatgtaatgcatgacgttatttatgagatgggt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gattagagtcccgcaattatacatttaatacgcgatagaaaacaaaatatagcgcgcaaactaggataaattat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gcggtgtcatctatgttactagatcgacgctccatggaggtgactccgaggggttgcctcaaactctatcttat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ggcgtggaggcatggaggcaggggtattttggtcattttaatagatagtggaaaatgacgtggaatttacttaaa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aagtctttgcgacaagggggggcccacgccgaatttaatattaccggcgtggcccccccttatcgcgagtgcttt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gagcggtccagatttaaagtagaaaatttcccgcccactagggttaaaggtgttcacactataaaagcatatac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tgtgatggtatttgctcgctgcttggagggaaacctcctcggattccattgcccagctatctgtcactttattgaga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gtggaaaaggaaggtggctcctacaaatgccatcattgcgataaaggaaaggccatcgttgaagatgcctctgc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gtggtcccaaagatggacccccacccacgaggagcatcgtggaaaaagaagacgttccaaccacgtcttcaaag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ggattgatgtgatatctccactgacgtaagggatgacgcacaatcccactatccttcgcaagacccttcctcta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ggaagttcatttcatttggagaggtattaaaatcttaataggttttgataaaagcgaacgtggggaaacccgaa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ccttcttctaaactctctctcatctctcttaaagcaaacttctctcttgtctttcttgcgtgagcgatcttcaa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tcagatcgtgcttcggcaccagtacaacgttttctttcactgaagcgaaatcaaagatctctttgtggacacgt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ggcgccattaaataacgtgtacttgtcctattcttgtcggtgtggtcttgggaaaagaaagcttgctggaggct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ttcagccccatacattacttgttacgattctgctgactttcggcgggtgcaatatctctacttctgcttgacgag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gttgcctgtacttctttcttcttcttcttgctgattggttctataagaaatctagtattttctttgaaacagag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ccgtggttttcgaacttggagaaagattgttaagcttctgtatattctgcccaaattcgcgaccggtaatggtg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gggcgaggagctgttcaccggggtggtgcccatcctggtcgagctggacggcgacgtaaacggccacaagttca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tccggcgagggcgagggcgatgccacctacggcaagctgaccctgaagttcatctgcaccaccggcaagctgcc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cctggcccaccctcgtgaccaccttcagctacggcgtgcagtgcttcagccgctaccccgaccacatgaagcag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acttcttcaagtccgccatgcccgaaggctacgtccaggagcgcaccatcttcttcaaggacgacggcaactaca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ccgcgccgaggtgaagttcgagggcgacaccctggtgaaccgcatcgagctgaagggcatcgacttcaaggagga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catcctggggcacaagctggagtacaactacaacagccacaacgtctatatcatggccgacaagcagaagaa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caaggtgaacttcaagatccgccacaacatcgaggacggcagcgtgcagctcgccgaccactaccagcagaaca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atcggcgacggccccgtgctgctgcccgacaaccactacctgagcacccagtccgccctgagcaaagaccccaa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agcgcgatcacatggtcctgctggagttcgtgaccgccgccgggatcactcacggcatggacgagctgtacaag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ctttcccgggcatcaccatcaccatcactagctcgaggcctttaactctggtttcattaaattttctttagtttg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actgttattcggtgtgcatttctatgtttggtgagcggttttctgtgctcagagtgtgtttattttatgtaatt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ctttgtgagctcctgtttagcaggtcgtcccttcagcaaggacacaaaaagattttaattttattaaaaaaaa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aaaaagaccgggaattcgatatcaagcttatcgacctgcagatcgttcaaacatttggcaataaagtttcttaa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aatcctgttgccggtcttgcggtgattatcatataatttctgttgaattacgttaagcatgtaataattaacat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gcatgacgttatttatgagatgggtttttatgattagagtcccgcaattatacatttaatacgcgatagaaaac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atagcgcgcaaactaggataaattatcgcgcgcggtgtcatctatgttactagatccgctggtaggagggaaac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cggattccattgcccagctatctgtcactttattgagaagatagtggaaaaggaaggtggctcctacaaatgcca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tgcgataaaggaaaggccatcgttgaagatgcctctgccgacagtggtcccaaagatggacccccacccacgag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tcgtggaaaaagaagacgttccaaccacgtcttcaaagcaagtggattgatgtgatatctccactgacgtaagg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cgcacaatcccactatccttcgcaagacccttcctctatataaggaagttcatttcatttggagaggtattaaaa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aataggttttgataaaagcgaacgtggggaaacccgaaccaaaccttcttctaaactctctctcatctctctta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acttctctcttgtctttcttgcgtgagcgatcttcaacgttgtcagatcgtgcttcggcaccagtacaacgt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tcactgaagcgaaatcaaagatctctttgtggacacgtagtgcggcgccattaaataacgtgtacttgtcctatt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tcggtgtggtcttgggaaaagaaagcttgctggaggctgctgttcagccccatacattacttgttacgattctg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ctttcggcgggtgcaatatctctacttctgcttgacgaggtattgttgcctgtacttctttcttcttcttcttgc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ggttctataagaaatctagtattttctttgaaacagagttttcccgtggttttcgaacttggagaaagattgtt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tctgtatattctgcccaaattcgcgaccggtaatggggtcatccaagaatgttatcaaggagttcatgaggttt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ttcgcatggaaggaacggtcaatgggcacgagtttgaaatagaaggcgaaggagaggggaggccatacgaaggcc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accgtaaagcttaaggtaaccaaggggggacctttgccatttgcttgggatattttgtcaccacaatttcagta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gcaaggtatatgtcaagcaccctgccgacataccagactataaaaagctgtcatttcctgaaggatttaaatgg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gtcatgaactttgaagatggtggcgtcgttactgtaacccaggattccagtttgcaggatggctgtttcatct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tcaagttcattggcgtgaactttccttccgatggacctgttatgcaaaagaaaacaatgggctgggaagccag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agcgtttgtatcctcgtgatggcgtgttgaaaggagagattcataaggctctgaagctgaaagacggtggtcat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agttgaattcaaaagtatttacatggcaaagaagcctgtgcagctaccagggtactactatgttgactccaaac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ataacaagccacaacgaagattatacaatcgttgagcagtatgaaagaaccgagggacgccaccatctgttcc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ctttcccgggcatcaccatcaccatcactagctcgaggcctttaactctggtttcattaaattttctttagttt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actgttattcggtgtgcatttctatgtttggtgagcggttttctgtgctcagagtgtgtttattttatgtaa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ttctttgtgagctcctgtttagcaggtcgtcccttcagcaaggacacaaaaagattttaattttattaaaaaaa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aaaaaagaccgggaattcgatatcaagcttatcgacctgcagatcgttcaaacatttggcaataaagtttctta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gaatcctgttgccggtcttgcggtgattatcatataatttctgttgaattacgttaagcatgtaataattaaca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tgcatgacgttatttatgagatgggtttttatgattagagtcccgcaattatacatttaatacgcgatagaaaa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tatagcgcgcaaactaggataaattatcgcgcgcggtgtcatctatgttactagatccgctgtcaagcgaatga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tatgaatatatttcattgtgcaagtagatagaaattacatatgttacataacacacgaaataaacaaaaaaag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ccaaaaacaaacaccccaaaaaaaataatcactttagataaactcgtatgaggagaggcacgttaagctcagtg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acgattcccgagcaaaaaaagtctccccgtcacacatatagtgggtgacgcaattatctttaaagtaatccttc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acttgtcattgataacatccagtcttcgtcaggattgcaaagaattatagaagggatcccaccttttattttctt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tttccatatttagggttgacagtgaaatcagactggcaacctattaattgcttccacaatgggacgaacttgaa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tgtcgtcgatgatattataggtggcgtgttcatcgtagttggtgaaatcgatggtaccgttccaatagttgtgt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cgagacttctagcccaggtggtctttccggtacgagttggtccgcagatgtagaggctggggtgtcggattccatt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cttccattgtcctggttaaatcggccatccattcaaggtcagattgagcttgttggtatgagacaggatgtatgta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agcgtctatgcttacatggtatagatgggtttccctccaggagtgtagatcttcgtggcagcgaagatctgatt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agggcgacacatacggttcaggttgtggagggaataatttgttggctgaatattccagccattgaagttttgt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attcatgagggaattcttccttgatcatgtcaagatattcctccttagacgttgcagtctggataatagttctc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tgcgtcagatttgcgaggagataccttatgatctcggaaatctcctctggttttaatatctccgtcctttgata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tcaaggacttgtttagagtttctagctggctggatattagggtgatttccttcaaaatcgaaaaaagaaggatc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tacaaggttttttatcaagctggagaagagcatgatagtgggtagtgccatcttgatgaagctcagaagcaaca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aagaaaataagaaaaggtgtgagtttctcccagagaaactggaataaatcatctctttgagatgagcacttgg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ggtaaggaaaacatatttagattggagtctgaagttcttactagcagaaggcattttgttgtgactccgaggggt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caaactctatcttataaccggcgtggaggcatggaggcaggggtattttggtcattttaatagatagtggaaaa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gtggaatttacttaaagacgaagtctttgcgacaagggggggcccacgccgaatttaatattaccggcgtggccc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tatcgcgagtgctttagcacgagcggtccagatttaaagtagaaaatttcccgcccactagggttaaaggtgtt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cactatacaagcatatacgatgtgatggtattgactagagtttctccgct</w:t>
      </w:r>
      <w:proofErr w:type="spellEnd"/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b/>
          <w:sz w:val="20"/>
          <w:szCs w:val="20"/>
        </w:rPr>
        <w:t>pGB</w:t>
      </w:r>
      <w:proofErr w:type="spellEnd"/>
      <w:r w:rsidRPr="006502EA">
        <w:rPr>
          <w:rFonts w:ascii="Times New Roman" w:hAnsi="Times New Roman" w:cs="Times New Roman"/>
          <w:b/>
          <w:sz w:val="20"/>
          <w:szCs w:val="20"/>
        </w:rPr>
        <w:t>-R-DsRed-GFP</w:t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Features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</w:t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VS1 Sta: 1108 – 2108</w:t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VS1-REP: 2701 – 3701</w:t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BR322: 4111 – 4371</w:t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 xml:space="preserve">pBR322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ori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4511 – 4791</w:t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sistance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5083 – 6093</w:t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Spm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 xml:space="preserve"> promoter: 6094 - 6227</w:t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35S promoter: 6711 – 7136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MV omega: 7153 – 721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P19: 7224 – 7742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Nos terminator: 7755 – 8007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8022 - 8311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35S promoter: 8324 - 8638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>5'UTR from CPMV RNA-2: 8639 - 9149</w:t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DsRed: 9157 - 9834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Style w:val="feature"/>
          <w:rFonts w:ascii="Times New Roman" w:hAnsi="Times New Roman" w:cs="Times New Roman"/>
          <w:color w:val="000000"/>
          <w:sz w:val="20"/>
          <w:szCs w:val="20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>3'UTR from CPMV RNA-2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>: 9877 - 10060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Nos terminator: 10114 - 10366</w:t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35S promoter: 10379 - 10693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>5'UTR from CPMV RNA-2: 10694 - 11204</w:t>
      </w: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FP: 11212 - 11931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Style w:val="feature"/>
          <w:rFonts w:ascii="Times New Roman" w:hAnsi="Times New Roman" w:cs="Times New Roman"/>
          <w:color w:val="000000"/>
          <w:sz w:val="20"/>
          <w:szCs w:val="20"/>
        </w:rPr>
      </w:pPr>
      <w:r w:rsidRPr="006502EA">
        <w:rPr>
          <w:rFonts w:ascii="Times New Roman" w:eastAsia="Times New Roman" w:hAnsi="Times New Roman" w:cs="Times New Roman"/>
          <w:color w:val="000000"/>
          <w:sz w:val="20"/>
          <w:szCs w:val="20"/>
          <w:lang w:eastAsia="cs-CZ"/>
        </w:rPr>
        <w:t>3'UTR from CPMV RNA-2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>: 11974 - 12157</w:t>
      </w:r>
      <w:r w:rsidRPr="006502EA">
        <w:rPr>
          <w:rStyle w:val="feature"/>
          <w:rFonts w:ascii="Times New Roman" w:hAnsi="Times New Roman" w:cs="Times New Roman"/>
          <w:color w:val="000000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Nos terminator: 12211 - 12463</w:t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SIR: 12476 - 12628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Rep2A: 12633 – 13067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Rep</w:t>
      </w:r>
      <w:proofErr w:type="spellEnd"/>
      <w:r w:rsidRPr="006502EA">
        <w:rPr>
          <w:rFonts w:ascii="Times New Roman" w:hAnsi="Times New Roman" w:cs="Times New Roman"/>
          <w:sz w:val="20"/>
          <w:szCs w:val="20"/>
        </w:rPr>
        <w:t>: 12848 - 13723</w:t>
      </w:r>
      <w:r w:rsidRPr="006502EA">
        <w:rPr>
          <w:rFonts w:ascii="Times New Roman" w:hAnsi="Times New Roman" w:cs="Times New Roman"/>
          <w:sz w:val="20"/>
          <w:szCs w:val="20"/>
        </w:rPr>
        <w:tab/>
      </w:r>
      <w:r w:rsidRPr="006502EA">
        <w:rPr>
          <w:rFonts w:ascii="Times New Roman" w:hAnsi="Times New Roman" w:cs="Times New Roman"/>
          <w:sz w:val="20"/>
          <w:szCs w:val="20"/>
        </w:rPr>
        <w:tab/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LIR: 13725 - 14026</w:t>
      </w:r>
    </w:p>
    <w:p w:rsidR="002A4585" w:rsidRPr="006502EA" w:rsidRDefault="002A4585" w:rsidP="00055CE8">
      <w:pPr>
        <w:pStyle w:val="Bezmezer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gtcatgagaccggatcctgacaggatatattggcgggtaaacctaagagaaaagagcgtttattagaataat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tttaaaagggcgtgaaaaggtttatccgttcgtccatttgtatgtgcatgccaaccacagggttcccctcgggat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gtactttgatccaacccctccgctgctatagtgcagtcggcttctgacgttcagtgcagccgtcatctgaaaac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gtcgcacaagtcctaagttacgcgacaggctgccgccctgcccttttcctggcgttttcttgtcgcgtgtttt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ataaagtagaatacttgcgactagaaccggagacattacgccatgaacaagagcgccgccgctggcctgctggg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cccgcgtcagcaccgacgaccaggacttgaccaaccaacgggccgaactgcacgcggccggctgcaccaagctg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cgagaagatcaccggcaccaggcgcgaccgcccggagctggccaggatgcttgaccacctacgccctggcgacg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cagtgaccaggctagaccgcctggcccgcagcacccgcgacctactggacattgccgagcgcatccaggaggc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gcgggcctgcgtagcctggcagagccgtgggccgacaccaccacgccggccggccgcatggtgttgaccgtgttc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attgccgagttcgagcgttccctaatcatcgaccgcacccggagcgggcgcgaggccgccaaggcccgaggcg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tttggcccccgccctaccctcaccccggcacagatcgcgcacgcccgcgagctgatcgaccaggaaggccgcac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agaggcggctgcactgcttggcgtgcatcgctcgaccctgtaccgcgcacttgagcgcagcgaggaagtgacg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cgaggccaggcggcgcggtgccttccgtgaggacgcattgaccgaggccgacgccctggcggccgccgagaatg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caagaggaacaagcatgaaaccgcaccaggacggccaggacgaaccgtttttcattaccgaagagatcgaggcg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gatcgcggccgggtacgtgttcgagccgcccgcgcacctctcaaccgtgcggctgcatgaaatcctggccggtt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tgatgccaagctggcggcctggccggccagcttggccgctgaagaaaccgagcgccgccgtctaaaaaggtgatg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ttgagtaaaacagcttgcgtcatgcggtcgctgcgtatatgatccgatgagtaaataaacaaatacgcaagggg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cgcatgaaggttatcgctgtacttaaccagaaaggcgggtcaggcaagacgaccatcggaacccatctagcccgcgc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actcgccggggccgatgttctgttagtcgattccgatccccagggcagtgcccgcgattgggcggccgtgcgg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tcaaccgctaaccgttgtcggcatcgaccgcccgacgattgaccgcgacgtgaaggccatcggccggcgcgactt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agtgatcgacggagcgccccaggcggcggacttggctgtgtccgcgatcaaggcagccgacttcgtgctgattc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agccaagcccttacgacatatgggccaccgccgacctggtggagctggttaagcagcgcattgaggtcacggat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ctacaagcggcctttgtcgtgtcgcgggcgatcaaaggcacgcgcatcggcggtgaggttgccgaggcgctgg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gtacgagctgcccattcttgagtcccgtatcacgcagcgcgtgagctacccaggcactgccgccgccggcacaac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ttgaatcagaacccgagggcgacgctgcccgcgaggtccaggcgctggccgctgaaattaaatcaaaactcatt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aatgaggtaaagagaaaatgagcaaaagcacaaacacgctaagtgccggccgtccgagcgcacgcagcagcaa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aacgttggccagcctggcagacacgccagccatgaagcgggtcaactttcagttgccggcggaggatcacacc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gaagatgtacgcggtacgccaaggcaagaccattaccgagctgctatctgaatagatcgcgcagctaccagagt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agcaaatgaataaatgagtagatgaattttagcggctaaaggaggcggcatggaaaatcaagaacaaccaggca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cgccgtggaatgccccatgtgtggaggaacgggcggttggccaggcgtaagcggctgggttgtctgccggccctg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gcactggaacccccaagcccgaggaatcggcgtgacggtcgcaaaccatccggcccggtacaaatcggcgcggc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ggtgatgacctggtggagaagttgaaggccgcgcaggccgcccagcggcaacgcatcgaggcagaagcacgccc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atcgtggcaagcggccgctgatcgaatccgcaaagaatcccggcaaccgccggcagccggtgcgccgtcgatta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ccgcccaagggcgacgagcaaccagattttttcgttccgatgctctatgacgtgggcacccgcgatagtcgcag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ggacgtggccgttttccgtctgtcgaagcgtgaccgacgagctggcgaggtgatccgctacgagcttccaga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agaggtttccgcagggccggccggcatggccagtgtgtgggattacgacctggtactgatggcggtttccca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aaccgaatccatgaaccgataccgggaagggaagggagacaagcccggccgcgtgttccgtccacacgttgcgga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tcaagttctgccggcgagccgatggcggaaagcagaaagacgacctggtagaaacctgcattcggttaaacacc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ttgccatgcagcgtacgaagaaggccaagaacggccgcctggtgacggtatccgagggtgaagccttgatta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tacaagatcgtaaagagcgaaaccgggcggccggagtacatcgagatcgagctagctgattggatgtaccgcga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cagaaggcaagaacccggacgtgctgacggttcaccccgattactttttgatcgatcccggcatcggccgtttt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accgcctggcacgccgcgccgcaggcaaggcagaagccagatggttgttcaagacgatctacgaacgcagtggca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cggagagttcaagaagttctgtttcaccgtgcgcaagctgatcgggtcaaatgacctgccggagtacgatttgaa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gaggcggggcaggctggcccgatcctagtcatgcgctaccgcaacctgatcgagggcgaagcatccgccggttcc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acggagcagatgctagggcaaattgccctagcaggggaaaaaggtcgaaaaggactctttcctgtggatagca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attgggaacccaaagccgtacattgggaaccggaacccgtacattgggaacccaaagccgtacattgggaaccg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acatgtaagtgactgatataaaagagaaaaaaggcgatttttccgcctaaaactctttaaaacttattaaaact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aacccgcctggcctgtgcataactgtctggccagcgcacagccgaagagctgcaaaaagcgcctacccttcggt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cgctccctacgccccgccgcttcgcgtcggcctatcgcggccgctggccgctcaaaaatggctggcctacggcc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tctaccagggcgcggacaagccgcgccgtcgccactcgaccgccggcgcccacatcaaggcaccctgcctcgc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tcggtgatgacggtgaaaacctctgacacatgcagctcccggtgacggtcacagcttgtctgtaagcggatgc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agacaagcccgtcagggcgcgtcagcgggtgttggcgggtgtcggggcgcagccatgacccagtcacgtagcga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cggagtgtatactggcttaactatgcggcatcagagcagattgtactgagagtgcaccatatgcggtgtgaaata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agatgcgtaaggagaaaataccgcatcaggcgctcttccgcttcctcgctcactgactcgctgcgctcggtcg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gctgcggcgagcggtatcagctcactcaaaggcggtaatacggttatccacagaatcaggggataacgcaggaaa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tgtgagcaaaaggccagcaaaaggccaggaaccgtaaaaaggccgcgttgctggcgtttttccataggctccgc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tgacgagcatcacaaaaatcgacgctcaagtcagaggtggcgaaacccgacaggactataaagataccaggcg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cctggaagctccctcgtgcgctctcctgttccgaccctgccgcttaccggatacctgtccgcctttctccctt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gcgtggcgctttctcatagctcacgctgtaggtatctcagttcggtgtaggtcgttcgctccaagctgggctgt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cgaaccccccgttcagcccgaccgctgcgccttatccggtaactatcgtcttgagtccaacccggtaagacacg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tcgccactggcagcagccactggtaacaggattagcagagcgaggtatgtaggcggtgctacagagttcttga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tggcctaactacggctacactagaaggacagtatttggtatctgcgctctgctgaagccagttaccttcggaaaa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tggtagctcttgatccggcaaacaaaccaccgctggtagcggtggtttttttgtttgcaagcagcagattacgc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aaaaaaggatctcaagaagatcctttgatcttttctacggggtctgacgctcagtggaacgaaaactcacgtta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ttttggtcatgcattctaggtgattatttgccgactaccttggtgatctcgcctttcacgtagtggacaaattc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actgatctgcgcgcgaggccaagcgatcttcttcttgtccaagataagcctgtctagcttcaagtatgacgggc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gggccggcaggcgctccattgcccagtcggcagcgacatccttcggcgcgattttgccggttactgcgctgt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atgcgggacaacgtaagcactacatttcgctcatcaccagcccagtcgggcggcgagttccatagcgttaagg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ttagcgcctcaaatagatcctgttcaggaaccggatcaaagagttcctccgccgctggacctaccaaggcaacg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ttctcttgcttttgtcagcaagatagccagatcaatgtcgatcgtggctggctcgaagatacctgcaagaatgt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gctgccattctccaaattgcagttcgcgcttagctggataacgccacggaatgatgtcgtcgtgcacaacaat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cttctacagcgcggagaatctcgctctctccaggggaagccgaagtttccaaaaggtcgttgatcaaagctcgc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ttgtttcatcaagccttacggtcaccgtaaccagcaaatcaatatcactgtgtggcttcaggccgccatccactg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ccgtacaaatgtacggccagcaacgtcggttcgagatggcgctcgatgacgccaactacctctgatagttgagt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cttcggcgatcaccgcttccctcataatgtttaactttgttttagggcgactgccctgctgcgtaacatcgttg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ccataacatcaaacatcgacccacggcgtaacgcgcttgctgcttggatgcccgaggcatagactgtaccccaa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cagtcataacaagccatgaaaaccgccactgcgccgttaccaccgctgcgttcggtcaaggttctggaccagtt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gtgagcgcatacgctacttgcattacagcttacgaaccgaacaggcttatgtccactgggttcgtgccttcatccg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acggtgtgcgtcacccggcaaccttgggtagcagcgaagtcgaggcatttctgtcctggctggaacagaacttat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cttcctcttttctacagtatttaaagataccccaagaagctaattataacaagacgaactccaattcactgtt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attctaaaaccttaaataccagaaaacagctttttcaaagttgttttcaaagttggcgtataacatagtatcg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gccgattttgaaaccgcggtgatcacaggcagcaacgctctgtcatcgttacaatcaacatgctaccctccgcg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catccgtgtttcaaacccggcagcttagttgccgttcttccgaatagcatcggtaacatgagcaaagtctgccgc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caacggctctcccgctgacgccgtcccggactgatgggctgcctgtatcgagtggtgattttgtgccgagctgcc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gggagctgttggctggctggtggcaggatatattgtggtgtaaacataacggatccggtctcaggagggaggtc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tggtggagcacgacactctggtctactccaaaaatgtcaaagatacagtctcagaagatcaaagggctattgaga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aacaaaggataatttcgggaaacctcctcggattccattgcccagctatctgtcacttcatcgaaaggacagt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aggaaggtggctcctacaaatgccatcattgcgataaaggaaaggctatcattcaagatctctctgccgacagt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ccaaagatggacccccacccacgaggagcatcgtggaaaaagaagaggttccaaccacgtctacaaagcaagtgga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atgtgacatctccactgacgtaagggatgacgcacaatcccactatccttcgcaagacccttcctctatataagg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catttcatttggagaggacacgctcgagtataagagctcatttttacaacaattaccaacaacaacaaacaaca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cattacaattacatttacaattatcgatacaatggaacgagctatacaaggaaacgacgctagggaacaagcta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gaacgttgggatggaggatcaggaggtaccacttctcccttcaaacttcctgacgaaagtccgagttggactg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cggctacataacgatgagactaattcgaatcaagataatccccttggtttcaaggaaagctggggtttcgggaa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tatttaagagatatctcagatacgacaggacggaagcttcactgcacagagtccttggatcttggacgggagatt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taactatgcagcatctcgatttttcggtttcgaccagatcggatgtacctatagtattcggtttcgaggagttag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ccgtttctggaggctctcgaactcttcagcatctctgtgagatggcaattcggtctaagcaagaactgctacag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cccaatcgaagtggaaagtaatgtatcaagaggatgccctgaaggtactgaaaccttcgaaaaagaaagcgagt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ttgtcaagcagatcgttcaaacatttggcaataaagtttcttaagattgaatcctgttgccggtcttgcgatgat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ataatttctgttgaattacgttaagcatgtaataattaacatgtaatgcatgacgttatttatgagatgggt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gattagagtcccgcaattatacatttaatacgcgatagaaaacaaaatatagcgcgcaaactaggataaattat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cgcggtgtcatctatgttactagatcgacgctccatggaggtgactccgaggggttgcctcaaactctatcttat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ggcgtggaggcatggaggcaggggtattttggtcattttaatagatagtggaaaatgacgtggaatttacttaaa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aagtctttgcgacaagggggggcccacgccgaatttaatattaccggcgtggcccccccttatcgcgagtgcttt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cgagcggtccagatttaaagtagaaaatttcccgcccactagggttaaaggtgttcacactataaaagcatatac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tgatggtatttgctcgctgcttggagggaaacctcctcggattccattgcccagctatctgtcactttattgaga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gtggaaaaggaaggtggctcctacaaatgccatcattgcgataaaggaaaggccatcgttgaagatgcctctgc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agtggtcccaaagatggacccccacccacgaggagcatcgtggaaaaagaagacgttccaaccacgtcttcaaag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tggattgatgtgatatctccactgacgtaagggatgacgcacaatcccactatccttcgcaagacccttcctcta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ggaagttcatttcatttggagaggtattaaaatcttaataggttttgataaaagcgaacgtggggaaacccgaa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ccttcttctaaactctctctcatctctcttaaagcaaacttctctcttgtctttcttgcgtgagcgatcttcaa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tcagatcgtgcttcggcaccagtacaacgttttctttcactgaagcgaaatcaaagatctctttgtggacacgt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cggcgccattaaataacgtgtacttgtcctattcttgtcggtgtggtcttgggaaaagaaagcttgctggaggct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gttcagccccatacattacttgttacgattctgctgactttcggcgggtgcaatatctctacttctgcttgacgag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gttgcctgtacttctttcttcttcttcttgctgattggttctataagaaatctagtattttctttgaaacagag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cccgtggttttcgaacttggagaaagattgttaagcttctgtatattctgcccaaattcgcgaccggtaatggggt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ccaagaatgttatcaaggagttcatgaggtttaaggttcgcatggaaggaacggtcaatgggcacgagtttgaaa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aggcgaaggagaggggaggccatacgaaggccacaataccgtaaagcttaaggtaaccaaggggggacctttgcca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cttgggatattttgtcaccacaatttcagtatggaagcaaggtatatgtcaagcaccctgccgacataccagac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aaagctgtcatttcctgaaggatttaaatgggaaagggtcatgaactttgaagatggtggcgtcgttactgtaa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ggattccagtttgcaggatggctgtttcatctacaaggtcaagttcattggcgtgaactttccttccgatggacc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atgcaaaagaaaacaatgggctgggaagccagcactgagcgtttgtatcctcgtgatggcgtgttgaaaggagaga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ataaggctctgaagctgaaagacggtggtcattacctagttgaattcaaaagtatttacatggcaaagaagcctg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gctaccagggtactactatgttgactccaaactggatataacaagccacaacgaagattatacaatcgttgagc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gaaagaaccgagggacgccaccatctgttcctttaagctttcccgggcatcaccatcaccatcactagctcgagg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aactctggtttcattaaattttctttagtttgaatttactgttattcggtgtgcatttctatgtttggtgagcg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tgtgctcagagtgtgtttattttatgtaatttaatttctttgtgagctcctgtttagcaggtcgtcccttcag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gacacaaaaagattttaattttattaaaaaaaaaaaaaaaaaagaccgggaattcgatatcaagcttatcgacct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gatcgttcaaacatttggcaataaagtttcttaagattgaatcctgttgccggtcttgcggtgattatcatataa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ttgaattacgttaagcatgtaataattaacatgtaatgcatgacgttatttatgagatgggtttttatgattag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ccgcaattatacatttaatacgcgatagaaaacaaaatatagcgcgcaaactaggataaattatcgcgcgcggtgt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ctatgttactagatccgctggtaggagggaaacctcctcggattccattgcccagctatctgtcactttattgag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tagtggaaaaggaaggtggctcctacaaatgccatcattgcgataaaggaaaggccatcgttgaagatgcctctg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cagtggtcccaaagatggacccccacccacgaggagcatcgtggaaaaagaagacgttccaaccacgtcttcaaa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tggattgatgtgatatctccactgacgtaagggatgacgcacaatcccactatccttcgcaagacccttcctcta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aggaagttcatttcatttggagaggtattaaaatcttaataggttttgataaaagcgaacgtggggaaacccga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aaaccttcttctaaactctctctcatctctcttaaagcaaacttctctcttgtctttcttgcgtgagcgatcttca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lastRenderedPageBreak/>
        <w:t>gttgtcagatcgtgcttcggcaccagtacaacgttttctttcactgaagcgaaatcaaagatctctttgtggacacgt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cggcgccattaaataacgtgtacttgtcctattcttgtcggtgtggtcttgggaaaagaaagcttgctggaggc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gttcagccccatacattacttgttacgattctgctgactttcggcgggtgcaatatctctacttctgcttgacga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ttgttgcctgtacttctttcttcttcttcttgctgattggttctataagaaatctagtattttctttgaaacag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cccgtggttttcgaacttggagaaagattgttaagcttctgtatattctgcccaaattcgcgaccggtaatggt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agggcgaggagctgttcaccggggtggtgcccatcctggtcgagctggacggcgacgtaaacggccacaagttc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gtgtccggcgagggcgagggcgatgccacctacggcaagctgaccctgaagttcatctgcaccaccggcaagctgc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ccctggcccaccctcgtgaccaccttcagctacggcgtgcagtgcttcagccgctaccccgaccacatgaagcag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gacttcttcaagtccgccatgcccgaaggctacgtccaggagcgcaccatcttcttcaaggacgacggcaactac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cccgcgccgaggtgaagttcgagggcgacaccctggtgaaccgcatcgagctgaagggcatcgacttcaaggagg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caacatcctggggcacaagctggagtacaactacaacagccacaacgtctatatcatggccgacaagcagaagaa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catcaaggtgaacttcaagatccgccacaacatcgaggacggcagcgtgcagctcgccgaccactaccagcagaac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catcggcgacggccccgtgctgctgcccgacaaccactacctgagcacccagtccgccctgagcaaagacccca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agaagcgcgatcacatggtcctgctggagttcgtgaccgccgccgggatcactcacggcatggacgagctgtaca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ctttcccgggcatcaccatcaccatcactagctcgaggcctttaactctggtttcattaaattttctttagttt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actgttattcggtgtgcatttctatgtttggtgagcggttttctgtgctcagagtgtgtttattttatgtaat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ttctttgtgagctcctgtttagcaggtcgtcccttcagcaaggacacaaaaagattttaattttattaaaaaaaa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aaaaaagaccgggaattcgatatcaagcttatcgacctgcagatcgttcaaacatttggcaataaagtttcttaa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gaatcctgttgccggtcttgcggtgattatcatataatttctgttgaattacgttaagcatgtaataattaaca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tgcatgacgttatttatgagatgggtttttatgattagagtcccgcaattatacatttaatacgcgatagaaaa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atatagcgcgcaaactaggataaattatcgcgcgcggtgtcatctatgttactagatccgctgtcaagcgaatgat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tttatgaatatatttcattgtgcaagtagatagaaattacatatgttacataacacacgaaataaacaaaaaaag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tccaaaaacaaacaccccaaaaaaaataatcactttagataaactcgtatgaggagaggcacgttaagctcagtga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acgattcccgagcaaaaaaagtctccccgtcacacatatagtgggtgacgcaattatctttaaagtaatccttc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gacttgtcattgataacatccagtcttcgtcaggattgcaaagaattatagaagggatcccaccttttattttctt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tttttccatatttagggttgacagtgaaatcagactggcaacctattaattgcttccacaatgggacgaacttgaag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gatgtcgtcgatgatattataggtggcgtgttcatcgtagttggtgaaatcgatggtaccgttccaatagttgtgtc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cgagacttctagcccaggtggtctttccggtacgagttggtccgcagatgtagaggctggggtgtcggattccatt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ttccattgtcctggttaaatcggccatccattcaaggtcagattgagcttgttggtatgagacaggatgtatgtaag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taagcgtctatgcttacatggtatagatgggtttccctccaggagtgtagatcttcgtggcagcgaagatctgattct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gtgaagggcgacacatacggttcaggttgtggagggaataatttgttggctgaatattccagccattgaagttttgt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cattcatgagggaattcttccttgatcatgtcaagatattcctccttagacgttgcagtctggataatagttctc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cgtgcgtcagatttgcgaggagataccttatgatctcggaaatctcctctggttttaatatctccgtcctttgata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tcaaggacttgtttagagtttctagctggctggatattagggtgatttccttcaaaatcgaaaaaagaaggatc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atacaaggttttttatcaagctggagaagagcatgatagtgggtagtgccatcttgatgaagctcagaagcaaca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aggaagaaaataagaaaaggtgtgagtttctcccagagaaactggaataaatcatctctttgagatgagcacttggg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taggtaaggaaaacatatttagattggagtctgaagttcttactagcagaaggcattttgttgtgactccgaggggt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caaactctatcttataaccggcgtggaggcatggaggcaggggtattttggtcattttaatagatagtggaaaatg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acgtggaatttacttaaagacgaagtctttgcgacaagggggggcccacgccgaatttaatattaccggcgtggccccc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r w:rsidRPr="006502EA">
        <w:rPr>
          <w:rFonts w:ascii="Times New Roman" w:hAnsi="Times New Roman" w:cs="Times New Roman"/>
          <w:sz w:val="20"/>
          <w:szCs w:val="20"/>
        </w:rPr>
        <w:t>ccttatcgcgagtgctttagcacgagcggtccagatttaaagtagaaaatttcccgcccactagggttaaaggtgttca</w:t>
      </w:r>
    </w:p>
    <w:p w:rsidR="00D02216" w:rsidRPr="006502EA" w:rsidRDefault="00D02216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502EA">
        <w:rPr>
          <w:rFonts w:ascii="Times New Roman" w:hAnsi="Times New Roman" w:cs="Times New Roman"/>
          <w:sz w:val="20"/>
          <w:szCs w:val="20"/>
        </w:rPr>
        <w:t>cactatacaagcatatacgatgtgatggtattgactagagtttctccgct</w:t>
      </w:r>
      <w:proofErr w:type="spellEnd"/>
    </w:p>
    <w:p w:rsidR="009462A4" w:rsidRPr="006502EA" w:rsidRDefault="009462A4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</w:p>
    <w:p w:rsidR="009462A4" w:rsidRPr="006502EA" w:rsidRDefault="009462A4" w:rsidP="00055CE8">
      <w:pPr>
        <w:pStyle w:val="Bezmezer"/>
        <w:jc w:val="both"/>
        <w:rPr>
          <w:rFonts w:ascii="Times New Roman" w:hAnsi="Times New Roman" w:cs="Times New Roman"/>
          <w:sz w:val="20"/>
          <w:szCs w:val="20"/>
        </w:rPr>
      </w:pPr>
    </w:p>
    <w:sectPr w:rsidR="009462A4" w:rsidRPr="006502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1AD"/>
    <w:rsid w:val="00034F3A"/>
    <w:rsid w:val="00036102"/>
    <w:rsid w:val="00055CE8"/>
    <w:rsid w:val="00167B0B"/>
    <w:rsid w:val="001F07DD"/>
    <w:rsid w:val="002A4585"/>
    <w:rsid w:val="002B249C"/>
    <w:rsid w:val="003F5F1C"/>
    <w:rsid w:val="003F626D"/>
    <w:rsid w:val="00441DFD"/>
    <w:rsid w:val="005D36F4"/>
    <w:rsid w:val="005D6B78"/>
    <w:rsid w:val="005F4007"/>
    <w:rsid w:val="00601D05"/>
    <w:rsid w:val="0064449A"/>
    <w:rsid w:val="006502EA"/>
    <w:rsid w:val="006A183B"/>
    <w:rsid w:val="006C3B57"/>
    <w:rsid w:val="00732906"/>
    <w:rsid w:val="007C2842"/>
    <w:rsid w:val="0080473D"/>
    <w:rsid w:val="008052EA"/>
    <w:rsid w:val="00844112"/>
    <w:rsid w:val="008A5B93"/>
    <w:rsid w:val="009251AD"/>
    <w:rsid w:val="009462A4"/>
    <w:rsid w:val="009771F5"/>
    <w:rsid w:val="009A6D55"/>
    <w:rsid w:val="009B7352"/>
    <w:rsid w:val="00A34241"/>
    <w:rsid w:val="00A43F7C"/>
    <w:rsid w:val="00A55657"/>
    <w:rsid w:val="00A76770"/>
    <w:rsid w:val="00BA6F94"/>
    <w:rsid w:val="00C21052"/>
    <w:rsid w:val="00C23F03"/>
    <w:rsid w:val="00CC17F6"/>
    <w:rsid w:val="00CC509E"/>
    <w:rsid w:val="00D02216"/>
    <w:rsid w:val="00D141BB"/>
    <w:rsid w:val="00D30D02"/>
    <w:rsid w:val="00D370E6"/>
    <w:rsid w:val="00DD1C9E"/>
    <w:rsid w:val="00EB4311"/>
    <w:rsid w:val="00F0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43F7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CC17F6"/>
    <w:pPr>
      <w:spacing w:after="0" w:line="240" w:lineRule="auto"/>
    </w:pPr>
  </w:style>
  <w:style w:type="character" w:customStyle="1" w:styleId="feature">
    <w:name w:val="feature"/>
    <w:basedOn w:val="Standardnpsmoodstavce"/>
    <w:rsid w:val="009A6D55"/>
  </w:style>
  <w:style w:type="character" w:styleId="Hypertextovodkaz">
    <w:name w:val="Hyperlink"/>
    <w:basedOn w:val="Standardnpsmoodstavce"/>
    <w:uiPriority w:val="99"/>
    <w:unhideWhenUsed/>
    <w:rsid w:val="00A43F7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43F7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CC17F6"/>
    <w:pPr>
      <w:spacing w:after="0" w:line="240" w:lineRule="auto"/>
    </w:pPr>
  </w:style>
  <w:style w:type="character" w:customStyle="1" w:styleId="feature">
    <w:name w:val="feature"/>
    <w:basedOn w:val="Standardnpsmoodstavce"/>
    <w:rsid w:val="009A6D55"/>
  </w:style>
  <w:style w:type="character" w:styleId="Hypertextovodkaz">
    <w:name w:val="Hyperlink"/>
    <w:basedOn w:val="Standardnpsmoodstavce"/>
    <w:uiPriority w:val="99"/>
    <w:unhideWhenUsed/>
    <w:rsid w:val="00A43F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poborilova@ueb.cas.cz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2</Pages>
  <Words>11902</Words>
  <Characters>70225</Characters>
  <Application>Microsoft Office Word</Application>
  <DocSecurity>0</DocSecurity>
  <Lines>585</Lines>
  <Paragraphs>16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bořilová Zuzana UEB</dc:creator>
  <cp:lastModifiedBy>Pobořilová Zuzana UEB</cp:lastModifiedBy>
  <cp:revision>12</cp:revision>
  <dcterms:created xsi:type="dcterms:W3CDTF">2020-02-28T07:34:00Z</dcterms:created>
  <dcterms:modified xsi:type="dcterms:W3CDTF">2020-02-28T07:57:00Z</dcterms:modified>
</cp:coreProperties>
</file>